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3D79" w:rsidRDefault="00D83D79"/>
    <w:tbl>
      <w:tblPr>
        <w:tblStyle w:val="TableGrid"/>
        <w:tblpPr w:leftFromText="180" w:rightFromText="180" w:horzAnchor="margin" w:tblpY="1197"/>
        <w:tblW w:w="10080" w:type="dxa"/>
        <w:tblLayout w:type="fixed"/>
        <w:tblLook w:val="04A0" w:firstRow="1" w:lastRow="0" w:firstColumn="1" w:lastColumn="0" w:noHBand="0" w:noVBand="1"/>
      </w:tblPr>
      <w:tblGrid>
        <w:gridCol w:w="2160"/>
        <w:gridCol w:w="5760"/>
        <w:gridCol w:w="2160"/>
      </w:tblGrid>
      <w:tr w:rsidR="00D83D79" w:rsidRPr="00F56D0A" w:rsidTr="007A01F2"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Primer</w:t>
            </w:r>
          </w:p>
        </w:tc>
        <w:tc>
          <w:tcPr>
            <w:tcW w:w="57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Sequence</w:t>
            </w:r>
          </w:p>
        </w:tc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D83D79" w:rsidRPr="00F56D0A" w:rsidTr="007A01F2"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rDNA prom forward</w:t>
            </w:r>
          </w:p>
        </w:tc>
        <w:tc>
          <w:tcPr>
            <w:tcW w:w="5760" w:type="dxa"/>
          </w:tcPr>
          <w:p w:rsidR="00D83D79" w:rsidRPr="00F56D0A" w:rsidRDefault="00D83D79" w:rsidP="007A01F2">
            <w:pPr>
              <w:tabs>
                <w:tab w:val="left" w:pos="1426"/>
              </w:tabs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TCCGTATTTTCCGCTTCC</w:t>
            </w:r>
          </w:p>
        </w:tc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D83D79" w:rsidRPr="00F56D0A" w:rsidTr="007A01F2"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rDNA prom forward</w:t>
            </w:r>
          </w:p>
        </w:tc>
        <w:tc>
          <w:tcPr>
            <w:tcW w:w="57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color w:val="000000"/>
                <w:sz w:val="24"/>
                <w:szCs w:val="24"/>
              </w:rPr>
              <w:t>TTCTTTTGCCCTCTCTGTCG</w:t>
            </w:r>
          </w:p>
        </w:tc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D83D79" w:rsidRPr="00F56D0A" w:rsidTr="007A01F2"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ETS1 forward</w:t>
            </w:r>
          </w:p>
        </w:tc>
        <w:tc>
          <w:tcPr>
            <w:tcW w:w="57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GGGTTGATGCGTATTGAGA</w:t>
            </w:r>
          </w:p>
        </w:tc>
        <w:tc>
          <w:tcPr>
            <w:tcW w:w="2160" w:type="dxa"/>
          </w:tcPr>
          <w:p w:rsidR="00D83D79" w:rsidRPr="00F56D0A" w:rsidRDefault="00D83D79" w:rsidP="007A01F2">
            <w:pPr>
              <w:rPr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D83D79" w:rsidRPr="00F56D0A" w:rsidTr="007A01F2"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ETS1 reverse</w:t>
            </w:r>
          </w:p>
        </w:tc>
        <w:tc>
          <w:tcPr>
            <w:tcW w:w="57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CGCTGATTTGAGAGGAGGT</w:t>
            </w:r>
          </w:p>
        </w:tc>
        <w:tc>
          <w:tcPr>
            <w:tcW w:w="2160" w:type="dxa"/>
          </w:tcPr>
          <w:p w:rsidR="00D83D79" w:rsidRPr="00F56D0A" w:rsidRDefault="00D83D79" w:rsidP="007A01F2">
            <w:pPr>
              <w:rPr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D83D79" w:rsidRPr="00F56D0A" w:rsidTr="007A01F2"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18S forward</w:t>
            </w:r>
          </w:p>
        </w:tc>
        <w:tc>
          <w:tcPr>
            <w:tcW w:w="57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GCTTGCGTTGATTACGTCCC</w:t>
            </w:r>
          </w:p>
        </w:tc>
        <w:tc>
          <w:tcPr>
            <w:tcW w:w="2160" w:type="dxa"/>
          </w:tcPr>
          <w:p w:rsidR="00D83D79" w:rsidRPr="00F56D0A" w:rsidRDefault="00F56D0A" w:rsidP="00C75DD0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b250ejwvQXV0aG9yPjxZZWFyPjIwMDk8L1llYXI+PFJl
Y051bT4yOTIxPC9SZWNOdW0+PERpc3BsYXlUZXh0PlsxXTwvRGlzcGxheVRleHQ+PHJlY29yZD48
cmVjLW51bWJlcj4yOTIxPC9yZWMtbnVtYmVyPjxmb3JlaWduLWtleXM+PGtleSBhcHA9IkVOIiBk
Yi1pZD0idzU1ZHB3ZXAyZjAwYXFlcDB2cXB4dDBuc3I5c2ZmZHZzcnJ3IiB0aW1lc3RhbXA9IjAi
PjI5MjE8L2tleT48L2ZvcmVpZ24ta2V5cz48cmVmLXR5cGUgbmFtZT0iSm91cm5hbCBBcnRpY2xl
Ij4xNzwvcmVmLXR5cGU+PGNvbnRyaWJ1dG9ycz48YXV0aG9ycz48YXV0aG9yPkhvbnR6LCBSLiBE
LjwvYXV0aG9yPjxhdXRob3I+TmllZGVyZXIsIFIuIE8uPC9hdXRob3I+PGF1dGhvcj5Kb2huc29u
LCBKLiBNLjwvYXV0aG9yPjxhdXRob3I+U21pdGgsIEouIFMuPC9hdXRob3I+PC9hdXRob3JzPjwv
Y29udHJpYnV0b3JzPjxhdXRoLWFkZHJlc3M+RGVwYXJ0bWVudCBvZiBCaW9jaGVtaXN0cnkgYW5k
IE1vbGVjdWxhciBHZW5ldGljcywgVW5pdmVyc2l0eSBvZiBWaXJnaW5pYSBIZWFsdGggU3lzdGVt
LCBDaGFybG90dGVzdmlsbGUsIFZpcmdpbmlhIDIyOTA4LCBVU0EuPC9hdXRoLWFkZHJlc3M+PHRp
dGxlcz48dGl0bGU+R2VuZXRpYyBpZGVudGlmaWNhdGlvbiBvZiBmYWN0b3JzIHRoYXQgbW9kdWxh
dGUgcmlib3NvbWFsIEROQSB0cmFuc2NyaXB0aW9uIGluIFNhY2NoYXJvbXljZXMgY2VyZXZpc2lh
ZTwvdGl0bGU+PHNlY29uZGFyeS10aXRsZT5HZW5ldGljczwvc2Vjb25kYXJ5LXRpdGxlPjwvdGl0
bGVzPjxwZXJpb2RpY2FsPjxmdWxsLXRpdGxlPkdlbmV0aWNzPC9mdWxsLXRpdGxlPjwvcGVyaW9k
aWNhbD48cGFnZXM+MTA1LTE5PC9wYWdlcz48dm9sdW1lPjE4Mjwvdm9sdW1lPjxudW1iZXI+MTwv
bnVtYmVyPjxlZGl0aW9uPjIwMDkvMDMvMTA8L2VkaXRpb24+PGtleXdvcmRzPjxrZXl3b3JkPkJs
b3R0aW5nLCBXZXN0ZXJuPC9rZXl3b3JkPjxrZXl3b3JkPkNocm9tYXRpbi8qZ2VuZXRpY3M8L2tl
eXdvcmQ+PGtleXdvcmQ+Q2hyb21hdGluIEltbXVub3ByZWNpcGl0YXRpb248L2tleXdvcmQ+PGtl
eXdvcmQ+RE5BIFRyYW5zcG9zYWJsZSBFbGVtZW50cy9nZW5ldGljczwva2V5d29yZD48a2V5d29y
ZD5ETkEsIFJpYm9zb21hbC8qZ2VuZXRpY3M8L2tleXdvcmQ+PGtleXdvcmQ+SGlzdG9uZSBEZWFj
ZXR5bGFzZXMvbWV0YWJvbGlzbTwva2V5d29yZD48a2V5d29yZD5NdXRhZ2VuZXNpczwva2V5d29y
ZD48a2V5d29yZD5STkEgUG9seW1lcmFzZSBJLypnZW5ldGljczwva2V5d29yZD48a2V5d29yZD5S
TkEsIE1lc3Nlbmdlci9nZW5ldGljcy9tZXRhYm9saXNtPC9rZXl3b3JkPjxrZXl3b3JkPlJldmVy
c2UgVHJhbnNjcmlwdGFzZSBQb2x5bWVyYXNlIENoYWluIFJlYWN0aW9uPC9rZXl3b3JkPjxrZXl3
b3JkPlNhY2NoYXJvbXljZXMgY2VyZXZpc2lhZS8qZ2VuZXRpY3MvbWV0YWJvbGlzbTwva2V5d29y
ZD48a2V5d29yZD4qVHJhbnNjcmlwdGlvbiwgR2VuZXRpYzwva2V5d29yZD48L2tleXdvcmRzPjxk
YXRlcz48eWVhcj4yMDA5PC95ZWFyPjxwdWItZGF0ZXM+PGRhdGU+TWF5PC9kYXRlPjwvcHViLWRh
dGVzPjwvZGF0ZXM+PGlzYm4+MDAxNi02NzMxIChQcmludCkmI3hEOzAwMTYtNjczMSAoTGlua2lu
Zyk8L2lzYm4+PGFjY2Vzc2lvbi1udW0+MTkyNzAyNzI8L2FjY2Vzc2lvbi1udW0+PHVybHM+PHJl
bGF0ZWQtdXJscz48dXJsPmh0dHA6Ly93d3cubmNiaS5ubG0ubmloLmdvdi9lbnRyZXovcXVlcnku
ZmNnaT9jbWQ9UmV0cmlldmUmYW1wO2RiPVB1Yk1lZCZhbXA7ZG9wdD1DaXRhdGlvbiZhbXA7bGlz
dF91aWRzPTE5MjcwMjcyPC91cmw+PC9yZWxhdGVkLXVybHM+PC91cmxzPjxjdXN0b20yPjI2NzQ4
MDk8L2N1c3RvbTI+PGVsZWN0cm9uaWMtcmVzb3VyY2UtbnVtPmdlbmV0aWNzLjEwOC4xMDAzMTMg
W3BpaV0mI3hEOzEwLjE1MzQvZ2VuZXRpY3MuMTA4LjEwMDMxMzwvZWxlY3Ryb25pYy1yZXNvdXJj
ZS1udW0+PGxhbmd1YWdlPmVuZzwvbGFuZ3VhZ2U+PC9yZWNvcmQ+PC9DaXRlPjwvRW5kTm90ZT4A
</w:fldData>
              </w:fldChar>
            </w:r>
            <w:r w:rsidR="00C75DD0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75DD0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b250ejwvQXV0aG9yPjxZZWFyPjIwMDk8L1llYXI+PFJl
Y051bT4yOTIxPC9SZWNOdW0+PERpc3BsYXlUZXh0PlsxXTwvRGlzcGxheVRleHQ+PHJlY29yZD48
cmVjLW51bWJlcj4yOTIxPC9yZWMtbnVtYmVyPjxmb3JlaWduLWtleXM+PGtleSBhcHA9IkVOIiBk
Yi1pZD0idzU1ZHB3ZXAyZjAwYXFlcDB2cXB4dDBuc3I5c2ZmZHZzcnJ3IiB0aW1lc3RhbXA9IjAi
PjI5MjE8L2tleT48L2ZvcmVpZ24ta2V5cz48cmVmLXR5cGUgbmFtZT0iSm91cm5hbCBBcnRpY2xl
Ij4xNzwvcmVmLXR5cGU+PGNvbnRyaWJ1dG9ycz48YXV0aG9ycz48YXV0aG9yPkhvbnR6LCBSLiBE
LjwvYXV0aG9yPjxhdXRob3I+TmllZGVyZXIsIFIuIE8uPC9hdXRob3I+PGF1dGhvcj5Kb2huc29u
LCBKLiBNLjwvYXV0aG9yPjxhdXRob3I+U21pdGgsIEouIFMuPC9hdXRob3I+PC9hdXRob3JzPjwv
Y29udHJpYnV0b3JzPjxhdXRoLWFkZHJlc3M+RGVwYXJ0bWVudCBvZiBCaW9jaGVtaXN0cnkgYW5k
IE1vbGVjdWxhciBHZW5ldGljcywgVW5pdmVyc2l0eSBvZiBWaXJnaW5pYSBIZWFsdGggU3lzdGVt
LCBDaGFybG90dGVzdmlsbGUsIFZpcmdpbmlhIDIyOTA4LCBVU0EuPC9hdXRoLWFkZHJlc3M+PHRp
dGxlcz48dGl0bGU+R2VuZXRpYyBpZGVudGlmaWNhdGlvbiBvZiBmYWN0b3JzIHRoYXQgbW9kdWxh
dGUgcmlib3NvbWFsIEROQSB0cmFuc2NyaXB0aW9uIGluIFNhY2NoYXJvbXljZXMgY2VyZXZpc2lh
ZTwvdGl0bGU+PHNlY29uZGFyeS10aXRsZT5HZW5ldGljczwvc2Vjb25kYXJ5LXRpdGxlPjwvdGl0
bGVzPjxwZXJpb2RpY2FsPjxmdWxsLXRpdGxlPkdlbmV0aWNzPC9mdWxsLXRpdGxlPjwvcGVyaW9k
aWNhbD48cGFnZXM+MTA1LTE5PC9wYWdlcz48dm9sdW1lPjE4Mjwvdm9sdW1lPjxudW1iZXI+MTwv
bnVtYmVyPjxlZGl0aW9uPjIwMDkvMDMvMTA8L2VkaXRpb24+PGtleXdvcmRzPjxrZXl3b3JkPkJs
b3R0aW5nLCBXZXN0ZXJuPC9rZXl3b3JkPjxrZXl3b3JkPkNocm9tYXRpbi8qZ2VuZXRpY3M8L2tl
eXdvcmQ+PGtleXdvcmQ+Q2hyb21hdGluIEltbXVub3ByZWNpcGl0YXRpb248L2tleXdvcmQ+PGtl
eXdvcmQ+RE5BIFRyYW5zcG9zYWJsZSBFbGVtZW50cy9nZW5ldGljczwva2V5d29yZD48a2V5d29y
ZD5ETkEsIFJpYm9zb21hbC8qZ2VuZXRpY3M8L2tleXdvcmQ+PGtleXdvcmQ+SGlzdG9uZSBEZWFj
ZXR5bGFzZXMvbWV0YWJvbGlzbTwva2V5d29yZD48a2V5d29yZD5NdXRhZ2VuZXNpczwva2V5d29y
ZD48a2V5d29yZD5STkEgUG9seW1lcmFzZSBJLypnZW5ldGljczwva2V5d29yZD48a2V5d29yZD5S
TkEsIE1lc3Nlbmdlci9nZW5ldGljcy9tZXRhYm9saXNtPC9rZXl3b3JkPjxrZXl3b3JkPlJldmVy
c2UgVHJhbnNjcmlwdGFzZSBQb2x5bWVyYXNlIENoYWluIFJlYWN0aW9uPC9rZXl3b3JkPjxrZXl3
b3JkPlNhY2NoYXJvbXljZXMgY2VyZXZpc2lhZS8qZ2VuZXRpY3MvbWV0YWJvbGlzbTwva2V5d29y
ZD48a2V5d29yZD4qVHJhbnNjcmlwdGlvbiwgR2VuZXRpYzwva2V5d29yZD48L2tleXdvcmRzPjxk
YXRlcz48eWVhcj4yMDA5PC95ZWFyPjxwdWItZGF0ZXM+PGRhdGU+TWF5PC9kYXRlPjwvcHViLWRh
dGVzPjwvZGF0ZXM+PGlzYm4+MDAxNi02NzMxIChQcmludCkmI3hEOzAwMTYtNjczMSAoTGlua2lu
Zyk8L2lzYm4+PGFjY2Vzc2lvbi1udW0+MTkyNzAyNzI8L2FjY2Vzc2lvbi1udW0+PHVybHM+PHJl
bGF0ZWQtdXJscz48dXJsPmh0dHA6Ly93d3cubmNiaS5ubG0ubmloLmdvdi9lbnRyZXovcXVlcnku
ZmNnaT9jbWQ9UmV0cmlldmUmYW1wO2RiPVB1Yk1lZCZhbXA7ZG9wdD1DaXRhdGlvbiZhbXA7bGlz
dF91aWRzPTE5MjcwMjcyPC91cmw+PC9yZWxhdGVkLXVybHM+PC91cmxzPjxjdXN0b20yPjI2NzQ4
MDk8L2N1c3RvbTI+PGVsZWN0cm9uaWMtcmVzb3VyY2UtbnVtPmdlbmV0aWNzLjEwOC4xMDAzMTMg
W3BpaV0mI3hEOzEwLjE1MzQvZ2VuZXRpY3MuMTA4LjEwMDMxMzwvZWxlY3Ryb25pYy1yZXNvdXJj
ZS1udW0+PGxhbmd1YWdlPmVuZzwvbGFuZ3VhZ2U+PC9yZWNvcmQ+PC9DaXRlPjwvRW5kTm90ZT4A
</w:fldData>
              </w:fldChar>
            </w:r>
            <w:r w:rsidR="00C75DD0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75DD0">
              <w:rPr>
                <w:rFonts w:ascii="Arial" w:hAnsi="Arial" w:cs="Arial"/>
                <w:sz w:val="24"/>
                <w:szCs w:val="24"/>
              </w:rPr>
            </w:r>
            <w:r w:rsidR="00C75DD0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F56D0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75DD0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Pr="00F56D0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83D79" w:rsidRPr="00F56D0A" w:rsidTr="007A01F2"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18S reverse</w:t>
            </w:r>
          </w:p>
        </w:tc>
        <w:tc>
          <w:tcPr>
            <w:tcW w:w="57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CACTAAGCCATTCAATCGGT</w:t>
            </w:r>
          </w:p>
        </w:tc>
        <w:tc>
          <w:tcPr>
            <w:tcW w:w="2160" w:type="dxa"/>
          </w:tcPr>
          <w:p w:rsidR="00D83D79" w:rsidRPr="00F56D0A" w:rsidRDefault="00F56D0A" w:rsidP="00C75DD0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b250ejwvQXV0aG9yPjxZZWFyPjIwMDk8L1llYXI+PFJl
Y051bT4yOTIxPC9SZWNOdW0+PERpc3BsYXlUZXh0PlsxXTwvRGlzcGxheVRleHQ+PHJlY29yZD48
cmVjLW51bWJlcj4yOTIxPC9yZWMtbnVtYmVyPjxmb3JlaWduLWtleXM+PGtleSBhcHA9IkVOIiBk
Yi1pZD0idzU1ZHB3ZXAyZjAwYXFlcDB2cXB4dDBuc3I5c2ZmZHZzcnJ3IiB0aW1lc3RhbXA9IjAi
PjI5MjE8L2tleT48L2ZvcmVpZ24ta2V5cz48cmVmLXR5cGUgbmFtZT0iSm91cm5hbCBBcnRpY2xl
Ij4xNzwvcmVmLXR5cGU+PGNvbnRyaWJ1dG9ycz48YXV0aG9ycz48YXV0aG9yPkhvbnR6LCBSLiBE
LjwvYXV0aG9yPjxhdXRob3I+TmllZGVyZXIsIFIuIE8uPC9hdXRob3I+PGF1dGhvcj5Kb2huc29u
LCBKLiBNLjwvYXV0aG9yPjxhdXRob3I+U21pdGgsIEouIFMuPC9hdXRob3I+PC9hdXRob3JzPjwv
Y29udHJpYnV0b3JzPjxhdXRoLWFkZHJlc3M+RGVwYXJ0bWVudCBvZiBCaW9jaGVtaXN0cnkgYW5k
IE1vbGVjdWxhciBHZW5ldGljcywgVW5pdmVyc2l0eSBvZiBWaXJnaW5pYSBIZWFsdGggU3lzdGVt
LCBDaGFybG90dGVzdmlsbGUsIFZpcmdpbmlhIDIyOTA4LCBVU0EuPC9hdXRoLWFkZHJlc3M+PHRp
dGxlcz48dGl0bGU+R2VuZXRpYyBpZGVudGlmaWNhdGlvbiBvZiBmYWN0b3JzIHRoYXQgbW9kdWxh
dGUgcmlib3NvbWFsIEROQSB0cmFuc2NyaXB0aW9uIGluIFNhY2NoYXJvbXljZXMgY2VyZXZpc2lh
ZTwvdGl0bGU+PHNlY29uZGFyeS10aXRsZT5HZW5ldGljczwvc2Vjb25kYXJ5LXRpdGxlPjwvdGl0
bGVzPjxwZXJpb2RpY2FsPjxmdWxsLXRpdGxlPkdlbmV0aWNzPC9mdWxsLXRpdGxlPjwvcGVyaW9k
aWNhbD48cGFnZXM+MTA1LTE5PC9wYWdlcz48dm9sdW1lPjE4Mjwvdm9sdW1lPjxudW1iZXI+MTwv
bnVtYmVyPjxlZGl0aW9uPjIwMDkvMDMvMTA8L2VkaXRpb24+PGtleXdvcmRzPjxrZXl3b3JkPkJs
b3R0aW5nLCBXZXN0ZXJuPC9rZXl3b3JkPjxrZXl3b3JkPkNocm9tYXRpbi8qZ2VuZXRpY3M8L2tl
eXdvcmQ+PGtleXdvcmQ+Q2hyb21hdGluIEltbXVub3ByZWNpcGl0YXRpb248L2tleXdvcmQ+PGtl
eXdvcmQ+RE5BIFRyYW5zcG9zYWJsZSBFbGVtZW50cy9nZW5ldGljczwva2V5d29yZD48a2V5d29y
ZD5ETkEsIFJpYm9zb21hbC8qZ2VuZXRpY3M8L2tleXdvcmQ+PGtleXdvcmQ+SGlzdG9uZSBEZWFj
ZXR5bGFzZXMvbWV0YWJvbGlzbTwva2V5d29yZD48a2V5d29yZD5NdXRhZ2VuZXNpczwva2V5d29y
ZD48a2V5d29yZD5STkEgUG9seW1lcmFzZSBJLypnZW5ldGljczwva2V5d29yZD48a2V5d29yZD5S
TkEsIE1lc3Nlbmdlci9nZW5ldGljcy9tZXRhYm9saXNtPC9rZXl3b3JkPjxrZXl3b3JkPlJldmVy
c2UgVHJhbnNjcmlwdGFzZSBQb2x5bWVyYXNlIENoYWluIFJlYWN0aW9uPC9rZXl3b3JkPjxrZXl3
b3JkPlNhY2NoYXJvbXljZXMgY2VyZXZpc2lhZS8qZ2VuZXRpY3MvbWV0YWJvbGlzbTwva2V5d29y
ZD48a2V5d29yZD4qVHJhbnNjcmlwdGlvbiwgR2VuZXRpYzwva2V5d29yZD48L2tleXdvcmRzPjxk
YXRlcz48eWVhcj4yMDA5PC95ZWFyPjxwdWItZGF0ZXM+PGRhdGU+TWF5PC9kYXRlPjwvcHViLWRh
dGVzPjwvZGF0ZXM+PGlzYm4+MDAxNi02NzMxIChQcmludCkmI3hEOzAwMTYtNjczMSAoTGlua2lu
Zyk8L2lzYm4+PGFjY2Vzc2lvbi1udW0+MTkyNzAyNzI8L2FjY2Vzc2lvbi1udW0+PHVybHM+PHJl
bGF0ZWQtdXJscz48dXJsPmh0dHA6Ly93d3cubmNiaS5ubG0ubmloLmdvdi9lbnRyZXovcXVlcnku
ZmNnaT9jbWQ9UmV0cmlldmUmYW1wO2RiPVB1Yk1lZCZhbXA7ZG9wdD1DaXRhdGlvbiZhbXA7bGlz
dF91aWRzPTE5MjcwMjcyPC91cmw+PC9yZWxhdGVkLXVybHM+PC91cmxzPjxjdXN0b20yPjI2NzQ4
MDk8L2N1c3RvbTI+PGVsZWN0cm9uaWMtcmVzb3VyY2UtbnVtPmdlbmV0aWNzLjEwOC4xMDAzMTMg
W3BpaV0mI3hEOzEwLjE1MzQvZ2VuZXRpY3MuMTA4LjEwMDMxMzwvZWxlY3Ryb25pYy1yZXNvdXJj
ZS1udW0+PGxhbmd1YWdlPmVuZzwvbGFuZ3VhZ2U+PC9yZWNvcmQ+PC9DaXRlPjwvRW5kTm90ZT4A
</w:fldData>
              </w:fldChar>
            </w:r>
            <w:r w:rsidR="00C75DD0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75DD0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b250ejwvQXV0aG9yPjxZZWFyPjIwMDk8L1llYXI+PFJl
Y051bT4yOTIxPC9SZWNOdW0+PERpc3BsYXlUZXh0PlsxXTwvRGlzcGxheVRleHQ+PHJlY29yZD48
cmVjLW51bWJlcj4yOTIxPC9yZWMtbnVtYmVyPjxmb3JlaWduLWtleXM+PGtleSBhcHA9IkVOIiBk
Yi1pZD0idzU1ZHB3ZXAyZjAwYXFlcDB2cXB4dDBuc3I5c2ZmZHZzcnJ3IiB0aW1lc3RhbXA9IjAi
PjI5MjE8L2tleT48L2ZvcmVpZ24ta2V5cz48cmVmLXR5cGUgbmFtZT0iSm91cm5hbCBBcnRpY2xl
Ij4xNzwvcmVmLXR5cGU+PGNvbnRyaWJ1dG9ycz48YXV0aG9ycz48YXV0aG9yPkhvbnR6LCBSLiBE
LjwvYXV0aG9yPjxhdXRob3I+TmllZGVyZXIsIFIuIE8uPC9hdXRob3I+PGF1dGhvcj5Kb2huc29u
LCBKLiBNLjwvYXV0aG9yPjxhdXRob3I+U21pdGgsIEouIFMuPC9hdXRob3I+PC9hdXRob3JzPjwv
Y29udHJpYnV0b3JzPjxhdXRoLWFkZHJlc3M+RGVwYXJ0bWVudCBvZiBCaW9jaGVtaXN0cnkgYW5k
IE1vbGVjdWxhciBHZW5ldGljcywgVW5pdmVyc2l0eSBvZiBWaXJnaW5pYSBIZWFsdGggU3lzdGVt
LCBDaGFybG90dGVzdmlsbGUsIFZpcmdpbmlhIDIyOTA4LCBVU0EuPC9hdXRoLWFkZHJlc3M+PHRp
dGxlcz48dGl0bGU+R2VuZXRpYyBpZGVudGlmaWNhdGlvbiBvZiBmYWN0b3JzIHRoYXQgbW9kdWxh
dGUgcmlib3NvbWFsIEROQSB0cmFuc2NyaXB0aW9uIGluIFNhY2NoYXJvbXljZXMgY2VyZXZpc2lh
ZTwvdGl0bGU+PHNlY29uZGFyeS10aXRsZT5HZW5ldGljczwvc2Vjb25kYXJ5LXRpdGxlPjwvdGl0
bGVzPjxwZXJpb2RpY2FsPjxmdWxsLXRpdGxlPkdlbmV0aWNzPC9mdWxsLXRpdGxlPjwvcGVyaW9k
aWNhbD48cGFnZXM+MTA1LTE5PC9wYWdlcz48dm9sdW1lPjE4Mjwvdm9sdW1lPjxudW1iZXI+MTwv
bnVtYmVyPjxlZGl0aW9uPjIwMDkvMDMvMTA8L2VkaXRpb24+PGtleXdvcmRzPjxrZXl3b3JkPkJs
b3R0aW5nLCBXZXN0ZXJuPC9rZXl3b3JkPjxrZXl3b3JkPkNocm9tYXRpbi8qZ2VuZXRpY3M8L2tl
eXdvcmQ+PGtleXdvcmQ+Q2hyb21hdGluIEltbXVub3ByZWNpcGl0YXRpb248L2tleXdvcmQ+PGtl
eXdvcmQ+RE5BIFRyYW5zcG9zYWJsZSBFbGVtZW50cy9nZW5ldGljczwva2V5d29yZD48a2V5d29y
ZD5ETkEsIFJpYm9zb21hbC8qZ2VuZXRpY3M8L2tleXdvcmQ+PGtleXdvcmQ+SGlzdG9uZSBEZWFj
ZXR5bGFzZXMvbWV0YWJvbGlzbTwva2V5d29yZD48a2V5d29yZD5NdXRhZ2VuZXNpczwva2V5d29y
ZD48a2V5d29yZD5STkEgUG9seW1lcmFzZSBJLypnZW5ldGljczwva2V5d29yZD48a2V5d29yZD5S
TkEsIE1lc3Nlbmdlci9nZW5ldGljcy9tZXRhYm9saXNtPC9rZXl3b3JkPjxrZXl3b3JkPlJldmVy
c2UgVHJhbnNjcmlwdGFzZSBQb2x5bWVyYXNlIENoYWluIFJlYWN0aW9uPC9rZXl3b3JkPjxrZXl3
b3JkPlNhY2NoYXJvbXljZXMgY2VyZXZpc2lhZS8qZ2VuZXRpY3MvbWV0YWJvbGlzbTwva2V5d29y
ZD48a2V5d29yZD4qVHJhbnNjcmlwdGlvbiwgR2VuZXRpYzwva2V5d29yZD48L2tleXdvcmRzPjxk
YXRlcz48eWVhcj4yMDA5PC95ZWFyPjxwdWItZGF0ZXM+PGRhdGU+TWF5PC9kYXRlPjwvcHViLWRh
dGVzPjwvZGF0ZXM+PGlzYm4+MDAxNi02NzMxIChQcmludCkmI3hEOzAwMTYtNjczMSAoTGlua2lu
Zyk8L2lzYm4+PGFjY2Vzc2lvbi1udW0+MTkyNzAyNzI8L2FjY2Vzc2lvbi1udW0+PHVybHM+PHJl
bGF0ZWQtdXJscz48dXJsPmh0dHA6Ly93d3cubmNiaS5ubG0ubmloLmdvdi9lbnRyZXovcXVlcnku
ZmNnaT9jbWQ9UmV0cmlldmUmYW1wO2RiPVB1Yk1lZCZhbXA7ZG9wdD1DaXRhdGlvbiZhbXA7bGlz
dF91aWRzPTE5MjcwMjcyPC91cmw+PC9yZWxhdGVkLXVybHM+PC91cmxzPjxjdXN0b20yPjI2NzQ4
MDk8L2N1c3RvbTI+PGVsZWN0cm9uaWMtcmVzb3VyY2UtbnVtPmdlbmV0aWNzLjEwOC4xMDAzMTMg
W3BpaV0mI3hEOzEwLjE1MzQvZ2VuZXRpY3MuMTA4LjEwMDMxMzwvZWxlY3Ryb25pYy1yZXNvdXJj
ZS1udW0+PGxhbmd1YWdlPmVuZzwvbGFuZ3VhZ2U+PC9yZWNvcmQ+PC9DaXRlPjwvRW5kTm90ZT4A
</w:fldData>
              </w:fldChar>
            </w:r>
            <w:r w:rsidR="00C75DD0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75DD0">
              <w:rPr>
                <w:rFonts w:ascii="Arial" w:hAnsi="Arial" w:cs="Arial"/>
                <w:sz w:val="24"/>
                <w:szCs w:val="24"/>
              </w:rPr>
            </w:r>
            <w:r w:rsidR="00C75DD0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F56D0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75DD0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Pr="00F56D0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83D79" w:rsidRPr="00F56D0A" w:rsidTr="007A01F2"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ITS1 forward</w:t>
            </w:r>
          </w:p>
        </w:tc>
        <w:tc>
          <w:tcPr>
            <w:tcW w:w="57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GTTTTGGCAAGAGCATGAG</w:t>
            </w:r>
          </w:p>
        </w:tc>
        <w:tc>
          <w:tcPr>
            <w:tcW w:w="2160" w:type="dxa"/>
          </w:tcPr>
          <w:p w:rsidR="00D83D79" w:rsidRPr="00F56D0A" w:rsidRDefault="00D83D79" w:rsidP="007A01F2">
            <w:pPr>
              <w:rPr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D83D79" w:rsidRPr="00F56D0A" w:rsidTr="007A01F2"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ITS1 reverse</w:t>
            </w:r>
          </w:p>
        </w:tc>
        <w:tc>
          <w:tcPr>
            <w:tcW w:w="57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CGAATGCCCAAAGAAAAAG</w:t>
            </w:r>
          </w:p>
        </w:tc>
        <w:tc>
          <w:tcPr>
            <w:tcW w:w="2160" w:type="dxa"/>
          </w:tcPr>
          <w:p w:rsidR="00D83D79" w:rsidRPr="00F56D0A" w:rsidRDefault="00D83D79" w:rsidP="007A01F2">
            <w:pPr>
              <w:rPr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D83D79" w:rsidRPr="00F56D0A" w:rsidTr="007A01F2"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25S forward</w:t>
            </w:r>
          </w:p>
        </w:tc>
        <w:tc>
          <w:tcPr>
            <w:tcW w:w="57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CGTTCATAGCGACATTGCTT</w:t>
            </w:r>
          </w:p>
        </w:tc>
        <w:tc>
          <w:tcPr>
            <w:tcW w:w="2160" w:type="dxa"/>
          </w:tcPr>
          <w:p w:rsidR="00D83D79" w:rsidRPr="00F56D0A" w:rsidRDefault="00F56D0A" w:rsidP="00C75DD0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b250ejwvQXV0aG9yPjxZZWFyPjIwMDk8L1llYXI+PFJl
Y051bT4yOTIxPC9SZWNOdW0+PERpc3BsYXlUZXh0PlsxXTwvRGlzcGxheVRleHQ+PHJlY29yZD48
cmVjLW51bWJlcj4yOTIxPC9yZWMtbnVtYmVyPjxmb3JlaWduLWtleXM+PGtleSBhcHA9IkVOIiBk
Yi1pZD0idzU1ZHB3ZXAyZjAwYXFlcDB2cXB4dDBuc3I5c2ZmZHZzcnJ3IiB0aW1lc3RhbXA9IjAi
PjI5MjE8L2tleT48L2ZvcmVpZ24ta2V5cz48cmVmLXR5cGUgbmFtZT0iSm91cm5hbCBBcnRpY2xl
Ij4xNzwvcmVmLXR5cGU+PGNvbnRyaWJ1dG9ycz48YXV0aG9ycz48YXV0aG9yPkhvbnR6LCBSLiBE
LjwvYXV0aG9yPjxhdXRob3I+TmllZGVyZXIsIFIuIE8uPC9hdXRob3I+PGF1dGhvcj5Kb2huc29u
LCBKLiBNLjwvYXV0aG9yPjxhdXRob3I+U21pdGgsIEouIFMuPC9hdXRob3I+PC9hdXRob3JzPjwv
Y29udHJpYnV0b3JzPjxhdXRoLWFkZHJlc3M+RGVwYXJ0bWVudCBvZiBCaW9jaGVtaXN0cnkgYW5k
IE1vbGVjdWxhciBHZW5ldGljcywgVW5pdmVyc2l0eSBvZiBWaXJnaW5pYSBIZWFsdGggU3lzdGVt
LCBDaGFybG90dGVzdmlsbGUsIFZpcmdpbmlhIDIyOTA4LCBVU0EuPC9hdXRoLWFkZHJlc3M+PHRp
dGxlcz48dGl0bGU+R2VuZXRpYyBpZGVudGlmaWNhdGlvbiBvZiBmYWN0b3JzIHRoYXQgbW9kdWxh
dGUgcmlib3NvbWFsIEROQSB0cmFuc2NyaXB0aW9uIGluIFNhY2NoYXJvbXljZXMgY2VyZXZpc2lh
ZTwvdGl0bGU+PHNlY29uZGFyeS10aXRsZT5HZW5ldGljczwvc2Vjb25kYXJ5LXRpdGxlPjwvdGl0
bGVzPjxwZXJpb2RpY2FsPjxmdWxsLXRpdGxlPkdlbmV0aWNzPC9mdWxsLXRpdGxlPjwvcGVyaW9k
aWNhbD48cGFnZXM+MTA1LTE5PC9wYWdlcz48dm9sdW1lPjE4Mjwvdm9sdW1lPjxudW1iZXI+MTwv
bnVtYmVyPjxlZGl0aW9uPjIwMDkvMDMvMTA8L2VkaXRpb24+PGtleXdvcmRzPjxrZXl3b3JkPkJs
b3R0aW5nLCBXZXN0ZXJuPC9rZXl3b3JkPjxrZXl3b3JkPkNocm9tYXRpbi8qZ2VuZXRpY3M8L2tl
eXdvcmQ+PGtleXdvcmQ+Q2hyb21hdGluIEltbXVub3ByZWNpcGl0YXRpb248L2tleXdvcmQ+PGtl
eXdvcmQ+RE5BIFRyYW5zcG9zYWJsZSBFbGVtZW50cy9nZW5ldGljczwva2V5d29yZD48a2V5d29y
ZD5ETkEsIFJpYm9zb21hbC8qZ2VuZXRpY3M8L2tleXdvcmQ+PGtleXdvcmQ+SGlzdG9uZSBEZWFj
ZXR5bGFzZXMvbWV0YWJvbGlzbTwva2V5d29yZD48a2V5d29yZD5NdXRhZ2VuZXNpczwva2V5d29y
ZD48a2V5d29yZD5STkEgUG9seW1lcmFzZSBJLypnZW5ldGljczwva2V5d29yZD48a2V5d29yZD5S
TkEsIE1lc3Nlbmdlci9nZW5ldGljcy9tZXRhYm9saXNtPC9rZXl3b3JkPjxrZXl3b3JkPlJldmVy
c2UgVHJhbnNjcmlwdGFzZSBQb2x5bWVyYXNlIENoYWluIFJlYWN0aW9uPC9rZXl3b3JkPjxrZXl3
b3JkPlNhY2NoYXJvbXljZXMgY2VyZXZpc2lhZS8qZ2VuZXRpY3MvbWV0YWJvbGlzbTwva2V5d29y
ZD48a2V5d29yZD4qVHJhbnNjcmlwdGlvbiwgR2VuZXRpYzwva2V5d29yZD48L2tleXdvcmRzPjxk
YXRlcz48eWVhcj4yMDA5PC95ZWFyPjxwdWItZGF0ZXM+PGRhdGU+TWF5PC9kYXRlPjwvcHViLWRh
dGVzPjwvZGF0ZXM+PGlzYm4+MDAxNi02NzMxIChQcmludCkmI3hEOzAwMTYtNjczMSAoTGlua2lu
Zyk8L2lzYm4+PGFjY2Vzc2lvbi1udW0+MTkyNzAyNzI8L2FjY2Vzc2lvbi1udW0+PHVybHM+PHJl
bGF0ZWQtdXJscz48dXJsPmh0dHA6Ly93d3cubmNiaS5ubG0ubmloLmdvdi9lbnRyZXovcXVlcnku
ZmNnaT9jbWQ9UmV0cmlldmUmYW1wO2RiPVB1Yk1lZCZhbXA7ZG9wdD1DaXRhdGlvbiZhbXA7bGlz
dF91aWRzPTE5MjcwMjcyPC91cmw+PC9yZWxhdGVkLXVybHM+PC91cmxzPjxjdXN0b20yPjI2NzQ4
MDk8L2N1c3RvbTI+PGVsZWN0cm9uaWMtcmVzb3VyY2UtbnVtPmdlbmV0aWNzLjEwOC4xMDAzMTMg
W3BpaV0mI3hEOzEwLjE1MzQvZ2VuZXRpY3MuMTA4LjEwMDMxMzwvZWxlY3Ryb25pYy1yZXNvdXJj
ZS1udW0+PGxhbmd1YWdlPmVuZzwvbGFuZ3VhZ2U+PC9yZWNvcmQ+PC9DaXRlPjwvRW5kTm90ZT4A
</w:fldData>
              </w:fldChar>
            </w:r>
            <w:r w:rsidR="00C75DD0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75DD0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b250ejwvQXV0aG9yPjxZZWFyPjIwMDk8L1llYXI+PFJl
Y051bT4yOTIxPC9SZWNOdW0+PERpc3BsYXlUZXh0PlsxXTwvRGlzcGxheVRleHQ+PHJlY29yZD48
cmVjLW51bWJlcj4yOTIxPC9yZWMtbnVtYmVyPjxmb3JlaWduLWtleXM+PGtleSBhcHA9IkVOIiBk
Yi1pZD0idzU1ZHB3ZXAyZjAwYXFlcDB2cXB4dDBuc3I5c2ZmZHZzcnJ3IiB0aW1lc3RhbXA9IjAi
PjI5MjE8L2tleT48L2ZvcmVpZ24ta2V5cz48cmVmLXR5cGUgbmFtZT0iSm91cm5hbCBBcnRpY2xl
Ij4xNzwvcmVmLXR5cGU+PGNvbnRyaWJ1dG9ycz48YXV0aG9ycz48YXV0aG9yPkhvbnR6LCBSLiBE
LjwvYXV0aG9yPjxhdXRob3I+TmllZGVyZXIsIFIuIE8uPC9hdXRob3I+PGF1dGhvcj5Kb2huc29u
LCBKLiBNLjwvYXV0aG9yPjxhdXRob3I+U21pdGgsIEouIFMuPC9hdXRob3I+PC9hdXRob3JzPjwv
Y29udHJpYnV0b3JzPjxhdXRoLWFkZHJlc3M+RGVwYXJ0bWVudCBvZiBCaW9jaGVtaXN0cnkgYW5k
IE1vbGVjdWxhciBHZW5ldGljcywgVW5pdmVyc2l0eSBvZiBWaXJnaW5pYSBIZWFsdGggU3lzdGVt
LCBDaGFybG90dGVzdmlsbGUsIFZpcmdpbmlhIDIyOTA4LCBVU0EuPC9hdXRoLWFkZHJlc3M+PHRp
dGxlcz48dGl0bGU+R2VuZXRpYyBpZGVudGlmaWNhdGlvbiBvZiBmYWN0b3JzIHRoYXQgbW9kdWxh
dGUgcmlib3NvbWFsIEROQSB0cmFuc2NyaXB0aW9uIGluIFNhY2NoYXJvbXljZXMgY2VyZXZpc2lh
ZTwvdGl0bGU+PHNlY29uZGFyeS10aXRsZT5HZW5ldGljczwvc2Vjb25kYXJ5LXRpdGxlPjwvdGl0
bGVzPjxwZXJpb2RpY2FsPjxmdWxsLXRpdGxlPkdlbmV0aWNzPC9mdWxsLXRpdGxlPjwvcGVyaW9k
aWNhbD48cGFnZXM+MTA1LTE5PC9wYWdlcz48dm9sdW1lPjE4Mjwvdm9sdW1lPjxudW1iZXI+MTwv
bnVtYmVyPjxlZGl0aW9uPjIwMDkvMDMvMTA8L2VkaXRpb24+PGtleXdvcmRzPjxrZXl3b3JkPkJs
b3R0aW5nLCBXZXN0ZXJuPC9rZXl3b3JkPjxrZXl3b3JkPkNocm9tYXRpbi8qZ2VuZXRpY3M8L2tl
eXdvcmQ+PGtleXdvcmQ+Q2hyb21hdGluIEltbXVub3ByZWNpcGl0YXRpb248L2tleXdvcmQ+PGtl
eXdvcmQ+RE5BIFRyYW5zcG9zYWJsZSBFbGVtZW50cy9nZW5ldGljczwva2V5d29yZD48a2V5d29y
ZD5ETkEsIFJpYm9zb21hbC8qZ2VuZXRpY3M8L2tleXdvcmQ+PGtleXdvcmQ+SGlzdG9uZSBEZWFj
ZXR5bGFzZXMvbWV0YWJvbGlzbTwva2V5d29yZD48a2V5d29yZD5NdXRhZ2VuZXNpczwva2V5d29y
ZD48a2V5d29yZD5STkEgUG9seW1lcmFzZSBJLypnZW5ldGljczwva2V5d29yZD48a2V5d29yZD5S
TkEsIE1lc3Nlbmdlci9nZW5ldGljcy9tZXRhYm9saXNtPC9rZXl3b3JkPjxrZXl3b3JkPlJldmVy
c2UgVHJhbnNjcmlwdGFzZSBQb2x5bWVyYXNlIENoYWluIFJlYWN0aW9uPC9rZXl3b3JkPjxrZXl3
b3JkPlNhY2NoYXJvbXljZXMgY2VyZXZpc2lhZS8qZ2VuZXRpY3MvbWV0YWJvbGlzbTwva2V5d29y
ZD48a2V5d29yZD4qVHJhbnNjcmlwdGlvbiwgR2VuZXRpYzwva2V5d29yZD48L2tleXdvcmRzPjxk
YXRlcz48eWVhcj4yMDA5PC95ZWFyPjxwdWItZGF0ZXM+PGRhdGU+TWF5PC9kYXRlPjwvcHViLWRh
dGVzPjwvZGF0ZXM+PGlzYm4+MDAxNi02NzMxIChQcmludCkmI3hEOzAwMTYtNjczMSAoTGlua2lu
Zyk8L2lzYm4+PGFjY2Vzc2lvbi1udW0+MTkyNzAyNzI8L2FjY2Vzc2lvbi1udW0+PHVybHM+PHJl
bGF0ZWQtdXJscz48dXJsPmh0dHA6Ly93d3cubmNiaS5ubG0ubmloLmdvdi9lbnRyZXovcXVlcnku
ZmNnaT9jbWQ9UmV0cmlldmUmYW1wO2RiPVB1Yk1lZCZhbXA7ZG9wdD1DaXRhdGlvbiZhbXA7bGlz
dF91aWRzPTE5MjcwMjcyPC91cmw+PC9yZWxhdGVkLXVybHM+PC91cmxzPjxjdXN0b20yPjI2NzQ4
MDk8L2N1c3RvbTI+PGVsZWN0cm9uaWMtcmVzb3VyY2UtbnVtPmdlbmV0aWNzLjEwOC4xMDAzMTMg
W3BpaV0mI3hEOzEwLjE1MzQvZ2VuZXRpY3MuMTA4LjEwMDMxMzwvZWxlY3Ryb25pYy1yZXNvdXJj
ZS1udW0+PGxhbmd1YWdlPmVuZzwvbGFuZ3VhZ2U+PC9yZWNvcmQ+PC9DaXRlPjwvRW5kTm90ZT4A
</w:fldData>
              </w:fldChar>
            </w:r>
            <w:r w:rsidR="00C75DD0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75DD0">
              <w:rPr>
                <w:rFonts w:ascii="Arial" w:hAnsi="Arial" w:cs="Arial"/>
                <w:sz w:val="24"/>
                <w:szCs w:val="24"/>
              </w:rPr>
            </w:r>
            <w:r w:rsidR="00C75DD0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F56D0A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75DD0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Pr="00F56D0A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83D79" w:rsidRPr="00F56D0A" w:rsidTr="007A01F2"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25S reverse</w:t>
            </w:r>
          </w:p>
        </w:tc>
        <w:tc>
          <w:tcPr>
            <w:tcW w:w="57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GGGTGAACAATCCAACGCTT</w:t>
            </w:r>
          </w:p>
        </w:tc>
        <w:tc>
          <w:tcPr>
            <w:tcW w:w="2160" w:type="dxa"/>
          </w:tcPr>
          <w:p w:rsidR="00D83D79" w:rsidRPr="00F56D0A" w:rsidRDefault="00F56D0A" w:rsidP="00C75DD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b250ejwvQXV0aG9yPjxZZWFyPjIwMDk8L1llYXI+PFJl
Y051bT4yOTIxPC9SZWNOdW0+PERpc3BsYXlUZXh0PlsxXTwvRGlzcGxheVRleHQ+PHJlY29yZD48
cmVjLW51bWJlcj4yOTIxPC9yZWMtbnVtYmVyPjxmb3JlaWduLWtleXM+PGtleSBhcHA9IkVOIiBk
Yi1pZD0idzU1ZHB3ZXAyZjAwYXFlcDB2cXB4dDBuc3I5c2ZmZHZzcnJ3IiB0aW1lc3RhbXA9IjAi
PjI5MjE8L2tleT48L2ZvcmVpZ24ta2V5cz48cmVmLXR5cGUgbmFtZT0iSm91cm5hbCBBcnRpY2xl
Ij4xNzwvcmVmLXR5cGU+PGNvbnRyaWJ1dG9ycz48YXV0aG9ycz48YXV0aG9yPkhvbnR6LCBSLiBE
LjwvYXV0aG9yPjxhdXRob3I+TmllZGVyZXIsIFIuIE8uPC9hdXRob3I+PGF1dGhvcj5Kb2huc29u
LCBKLiBNLjwvYXV0aG9yPjxhdXRob3I+U21pdGgsIEouIFMuPC9hdXRob3I+PC9hdXRob3JzPjwv
Y29udHJpYnV0b3JzPjxhdXRoLWFkZHJlc3M+RGVwYXJ0bWVudCBvZiBCaW9jaGVtaXN0cnkgYW5k
IE1vbGVjdWxhciBHZW5ldGljcywgVW5pdmVyc2l0eSBvZiBWaXJnaW5pYSBIZWFsdGggU3lzdGVt
LCBDaGFybG90dGVzdmlsbGUsIFZpcmdpbmlhIDIyOTA4LCBVU0EuPC9hdXRoLWFkZHJlc3M+PHRp
dGxlcz48dGl0bGU+R2VuZXRpYyBpZGVudGlmaWNhdGlvbiBvZiBmYWN0b3JzIHRoYXQgbW9kdWxh
dGUgcmlib3NvbWFsIEROQSB0cmFuc2NyaXB0aW9uIGluIFNhY2NoYXJvbXljZXMgY2VyZXZpc2lh
ZTwvdGl0bGU+PHNlY29uZGFyeS10aXRsZT5HZW5ldGljczwvc2Vjb25kYXJ5LXRpdGxlPjwvdGl0
bGVzPjxwZXJpb2RpY2FsPjxmdWxsLXRpdGxlPkdlbmV0aWNzPC9mdWxsLXRpdGxlPjwvcGVyaW9k
aWNhbD48cGFnZXM+MTA1LTE5PC9wYWdlcz48dm9sdW1lPjE4Mjwvdm9sdW1lPjxudW1iZXI+MTwv
bnVtYmVyPjxlZGl0aW9uPjIwMDkvMDMvMTA8L2VkaXRpb24+PGtleXdvcmRzPjxrZXl3b3JkPkJs
b3R0aW5nLCBXZXN0ZXJuPC9rZXl3b3JkPjxrZXl3b3JkPkNocm9tYXRpbi8qZ2VuZXRpY3M8L2tl
eXdvcmQ+PGtleXdvcmQ+Q2hyb21hdGluIEltbXVub3ByZWNpcGl0YXRpb248L2tleXdvcmQ+PGtl
eXdvcmQ+RE5BIFRyYW5zcG9zYWJsZSBFbGVtZW50cy9nZW5ldGljczwva2V5d29yZD48a2V5d29y
ZD5ETkEsIFJpYm9zb21hbC8qZ2VuZXRpY3M8L2tleXdvcmQ+PGtleXdvcmQ+SGlzdG9uZSBEZWFj
ZXR5bGFzZXMvbWV0YWJvbGlzbTwva2V5d29yZD48a2V5d29yZD5NdXRhZ2VuZXNpczwva2V5d29y
ZD48a2V5d29yZD5STkEgUG9seW1lcmFzZSBJLypnZW5ldGljczwva2V5d29yZD48a2V5d29yZD5S
TkEsIE1lc3Nlbmdlci9nZW5ldGljcy9tZXRhYm9saXNtPC9rZXl3b3JkPjxrZXl3b3JkPlJldmVy
c2UgVHJhbnNjcmlwdGFzZSBQb2x5bWVyYXNlIENoYWluIFJlYWN0aW9uPC9rZXl3b3JkPjxrZXl3
b3JkPlNhY2NoYXJvbXljZXMgY2VyZXZpc2lhZS8qZ2VuZXRpY3MvbWV0YWJvbGlzbTwva2V5d29y
ZD48a2V5d29yZD4qVHJhbnNjcmlwdGlvbiwgR2VuZXRpYzwva2V5d29yZD48L2tleXdvcmRzPjxk
YXRlcz48eWVhcj4yMDA5PC95ZWFyPjxwdWItZGF0ZXM+PGRhdGU+TWF5PC9kYXRlPjwvcHViLWRh
dGVzPjwvZGF0ZXM+PGlzYm4+MDAxNi02NzMxIChQcmludCkmI3hEOzAwMTYtNjczMSAoTGlua2lu
Zyk8L2lzYm4+PGFjY2Vzc2lvbi1udW0+MTkyNzAyNzI8L2FjY2Vzc2lvbi1udW0+PHVybHM+PHJl
bGF0ZWQtdXJscz48dXJsPmh0dHA6Ly93d3cubmNiaS5ubG0ubmloLmdvdi9lbnRyZXovcXVlcnku
ZmNnaT9jbWQ9UmV0cmlldmUmYW1wO2RiPVB1Yk1lZCZhbXA7ZG9wdD1DaXRhdGlvbiZhbXA7bGlz
dF91aWRzPTE5MjcwMjcyPC91cmw+PC9yZWxhdGVkLXVybHM+PC91cmxzPjxjdXN0b20yPjI2NzQ4
MDk8L2N1c3RvbTI+PGVsZWN0cm9uaWMtcmVzb3VyY2UtbnVtPmdlbmV0aWNzLjEwOC4xMDAzMTMg
W3BpaV0mI3hEOzEwLjE1MzQvZ2VuZXRpY3MuMTA4LjEwMDMxMzwvZWxlY3Ryb25pYy1yZXNvdXJj
ZS1udW0+PGxhbmd1YWdlPmVuZzwvbGFuZ3VhZ2U+PC9yZWNvcmQ+PC9DaXRlPjxDaXRlPjxBdXRo
b3I+SG9udHo8L0F1dGhvcj48WWVhcj4yMDA5PC9ZZWFyPjxSZWNOdW0+MjkyMTwvUmVjTnVtPjxy
ZWNvcmQ+PHJlYy1udW1iZXI+MjkyMTwvcmVjLW51bWJlcj48Zm9yZWlnbi1rZXlzPjxrZXkgYXBw
PSJFTiIgZGItaWQ9Inc1NWRwd2VwMmYwMGFxZXAwdnFweHQwbnNyOXNmZmR2c3JydyIgdGltZXN0
YW1wPSIwIj4yOTIxPC9rZXk+PC9mb3JlaWduLWtleXM+PHJlZi10eXBlIG5hbWU9IkpvdXJuYWwg
QXJ0aWNsZSI+MTc8L3JlZi10eXBlPjxjb250cmlidXRvcnM+PGF1dGhvcnM+PGF1dGhvcj5Ib250
eiwgUi4gRC48L2F1dGhvcj48YXV0aG9yPk5pZWRlcmVyLCBSLiBPLjwvYXV0aG9yPjxhdXRob3I+
Sm9obnNvbiwgSi4gTS48L2F1dGhvcj48YXV0aG9yPlNtaXRoLCBKLiBTLjwvYXV0aG9yPjwvYXV0
aG9ycz48L2NvbnRyaWJ1dG9ycz48YXV0aC1hZGRyZXNzPkRlcGFydG1lbnQgb2YgQmlvY2hlbWlz
dHJ5IGFuZCBNb2xlY3VsYXIgR2VuZXRpY3MsIFVuaXZlcnNpdHkgb2YgVmlyZ2luaWEgSGVhbHRo
IFN5c3RlbSwgQ2hhcmxvdHRlc3ZpbGxlLCBWaXJnaW5pYSAyMjkwOCwgVVNBLjwvYXV0aC1hZGRy
ZXNzPjx0aXRsZXM+PHRpdGxlPkdlbmV0aWMgaWRlbnRpZmljYXRpb24gb2YgZmFjdG9ycyB0aGF0
IG1vZHVsYXRlIHJpYm9zb21hbCBETkEgdHJhbnNjcmlwdGlvbiBpbiBTYWNjaGFyb215Y2VzIGNl
cmV2aXNpYWU8L3RpdGxlPjxzZWNvbmRhcnktdGl0bGU+R2VuZXRpY3M8L3NlY29uZGFyeS10aXRs
ZT48L3RpdGxlcz48cGVyaW9kaWNhbD48ZnVsbC10aXRsZT5HZW5ldGljczwvZnVsbC10aXRsZT48
L3BlcmlvZGljYWw+PHBhZ2VzPjEwNS0xOTwvcGFnZXM+PHZvbHVtZT4xODI8L3ZvbHVtZT48bnVt
YmVyPjE8L251bWJlcj48ZWRpdGlvbj4yMDA5LzAzLzEwPC9lZGl0aW9uPjxrZXl3b3Jkcz48a2V5
d29yZD5CbG90dGluZywgV2VzdGVybjwva2V5d29yZD48a2V5d29yZD5DaHJvbWF0aW4vKmdlbmV0
aWNzPC9rZXl3b3JkPjxrZXl3b3JkPkNocm9tYXRpbiBJbW11bm9wcmVjaXBpdGF0aW9uPC9rZXl3
b3JkPjxrZXl3b3JkPkROQSBUcmFuc3Bvc2FibGUgRWxlbWVudHMvZ2VuZXRpY3M8L2tleXdvcmQ+
PGtleXdvcmQ+RE5BLCBSaWJvc29tYWwvKmdlbmV0aWNzPC9rZXl3b3JkPjxrZXl3b3JkPkhpc3Rv
bmUgRGVhY2V0eWxhc2VzL21ldGFib2xpc208L2tleXdvcmQ+PGtleXdvcmQ+TXV0YWdlbmVzaXM8
L2tleXdvcmQ+PGtleXdvcmQ+Uk5BIFBvbHltZXJhc2UgSS8qZ2VuZXRpY3M8L2tleXdvcmQ+PGtl
eXdvcmQ+Uk5BLCBNZXNzZW5nZXIvZ2VuZXRpY3MvbWV0YWJvbGlzbTwva2V5d29yZD48a2V5d29y
ZD5SZXZlcnNlIFRyYW5zY3JpcHRhc2UgUG9seW1lcmFzZSBDaGFpbiBSZWFjdGlvbjwva2V5d29y
ZD48a2V5d29yZD5TYWNjaGFyb215Y2VzIGNlcmV2aXNpYWUvKmdlbmV0aWNzL21ldGFib2xpc208
L2tleXdvcmQ+PGtleXdvcmQ+KlRyYW5zY3JpcHRpb24sIEdlbmV0aWM8L2tleXdvcmQ+PC9rZXl3
b3Jkcz48ZGF0ZXM+PHllYXI+MjAwOTwveWVhcj48cHViLWRhdGVzPjxkYXRlPk1heTwvZGF0ZT48
L3B1Yi1kYXRlcz48L2RhdGVzPjxpc2JuPjAwMTYtNjczMSAoUHJpbnQpJiN4RDswMDE2LTY3MzEg
KExpbmtpbmcpPC9pc2JuPjxhY2Nlc3Npb24tbnVtPjE5MjcwMjcyPC9hY2Nlc3Npb24tbnVtPjx1
cmxzPjxyZWxhdGVkLXVybHM+PHVybD5odHRwOi8vd3d3Lm5jYmkubmxtLm5paC5nb3YvZW50cmV6
L3F1ZXJ5LmZjZ2k/Y21kPVJldHJpZXZlJmFtcDtkYj1QdWJNZWQmYW1wO2RvcHQ9Q2l0YXRpb24m
YW1wO2xpc3RfdWlkcz0xOTI3MDI3MjwvdXJsPjwvcmVsYXRlZC11cmxzPjwvdXJscz48Y3VzdG9t
Mj4yNjc0ODA5PC9jdXN0b20yPjxlbGVjdHJvbmljLXJlc291cmNlLW51bT5nZW5ldGljcy4xMDgu
MTAwMzEzIFtwaWldJiN4RDsxMC4xNTM0L2dlbmV0aWNzLjEwOC4xMDAzMTM8L2VsZWN0cm9uaWMt
cmVzb3VyY2UtbnVtPjxsYW5ndWFnZT5lbmc8L2xhbmd1YWdlPjwvcmVjb3JkPjwvQ2l0ZT48L0Vu
ZE5vdGU+AG==
</w:fldData>
              </w:fldChar>
            </w:r>
            <w:r w:rsidR="00C75DD0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75DD0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b250ejwvQXV0aG9yPjxZZWFyPjIwMDk8L1llYXI+PFJl
Y051bT4yOTIxPC9SZWNOdW0+PERpc3BsYXlUZXh0PlsxXTwvRGlzcGxheVRleHQ+PHJlY29yZD48
cmVjLW51bWJlcj4yOTIxPC9yZWMtbnVtYmVyPjxmb3JlaWduLWtleXM+PGtleSBhcHA9IkVOIiBk
Yi1pZD0idzU1ZHB3ZXAyZjAwYXFlcDB2cXB4dDBuc3I5c2ZmZHZzcnJ3IiB0aW1lc3RhbXA9IjAi
PjI5MjE8L2tleT48L2ZvcmVpZ24ta2V5cz48cmVmLXR5cGUgbmFtZT0iSm91cm5hbCBBcnRpY2xl
Ij4xNzwvcmVmLXR5cGU+PGNvbnRyaWJ1dG9ycz48YXV0aG9ycz48YXV0aG9yPkhvbnR6LCBSLiBE
LjwvYXV0aG9yPjxhdXRob3I+TmllZGVyZXIsIFIuIE8uPC9hdXRob3I+PGF1dGhvcj5Kb2huc29u
LCBKLiBNLjwvYXV0aG9yPjxhdXRob3I+U21pdGgsIEouIFMuPC9hdXRob3I+PC9hdXRob3JzPjwv
Y29udHJpYnV0b3JzPjxhdXRoLWFkZHJlc3M+RGVwYXJ0bWVudCBvZiBCaW9jaGVtaXN0cnkgYW5k
IE1vbGVjdWxhciBHZW5ldGljcywgVW5pdmVyc2l0eSBvZiBWaXJnaW5pYSBIZWFsdGggU3lzdGVt
LCBDaGFybG90dGVzdmlsbGUsIFZpcmdpbmlhIDIyOTA4LCBVU0EuPC9hdXRoLWFkZHJlc3M+PHRp
dGxlcz48dGl0bGU+R2VuZXRpYyBpZGVudGlmaWNhdGlvbiBvZiBmYWN0b3JzIHRoYXQgbW9kdWxh
dGUgcmlib3NvbWFsIEROQSB0cmFuc2NyaXB0aW9uIGluIFNhY2NoYXJvbXljZXMgY2VyZXZpc2lh
ZTwvdGl0bGU+PHNlY29uZGFyeS10aXRsZT5HZW5ldGljczwvc2Vjb25kYXJ5LXRpdGxlPjwvdGl0
bGVzPjxwZXJpb2RpY2FsPjxmdWxsLXRpdGxlPkdlbmV0aWNzPC9mdWxsLXRpdGxlPjwvcGVyaW9k
aWNhbD48cGFnZXM+MTA1LTE5PC9wYWdlcz48dm9sdW1lPjE4Mjwvdm9sdW1lPjxudW1iZXI+MTwv
bnVtYmVyPjxlZGl0aW9uPjIwMDkvMDMvMTA8L2VkaXRpb24+PGtleXdvcmRzPjxrZXl3b3JkPkJs
b3R0aW5nLCBXZXN0ZXJuPC9rZXl3b3JkPjxrZXl3b3JkPkNocm9tYXRpbi8qZ2VuZXRpY3M8L2tl
eXdvcmQ+PGtleXdvcmQ+Q2hyb21hdGluIEltbXVub3ByZWNpcGl0YXRpb248L2tleXdvcmQ+PGtl
eXdvcmQ+RE5BIFRyYW5zcG9zYWJsZSBFbGVtZW50cy9nZW5ldGljczwva2V5d29yZD48a2V5d29y
ZD5ETkEsIFJpYm9zb21hbC8qZ2VuZXRpY3M8L2tleXdvcmQ+PGtleXdvcmQ+SGlzdG9uZSBEZWFj
ZXR5bGFzZXMvbWV0YWJvbGlzbTwva2V5d29yZD48a2V5d29yZD5NdXRhZ2VuZXNpczwva2V5d29y
ZD48a2V5d29yZD5STkEgUG9seW1lcmFzZSBJLypnZW5ldGljczwva2V5d29yZD48a2V5d29yZD5S
TkEsIE1lc3Nlbmdlci9nZW5ldGljcy9tZXRhYm9saXNtPC9rZXl3b3JkPjxrZXl3b3JkPlJldmVy
c2UgVHJhbnNjcmlwdGFzZSBQb2x5bWVyYXNlIENoYWluIFJlYWN0aW9uPC9rZXl3b3JkPjxrZXl3
b3JkPlNhY2NoYXJvbXljZXMgY2VyZXZpc2lhZS8qZ2VuZXRpY3MvbWV0YWJvbGlzbTwva2V5d29y
ZD48a2V5d29yZD4qVHJhbnNjcmlwdGlvbiwgR2VuZXRpYzwva2V5d29yZD48L2tleXdvcmRzPjxk
YXRlcz48eWVhcj4yMDA5PC95ZWFyPjxwdWItZGF0ZXM+PGRhdGU+TWF5PC9kYXRlPjwvcHViLWRh
dGVzPjwvZGF0ZXM+PGlzYm4+MDAxNi02NzMxIChQcmludCkmI3hEOzAwMTYtNjczMSAoTGlua2lu
Zyk8L2lzYm4+PGFjY2Vzc2lvbi1udW0+MTkyNzAyNzI8L2FjY2Vzc2lvbi1udW0+PHVybHM+PHJl
bGF0ZWQtdXJscz48dXJsPmh0dHA6Ly93d3cubmNiaS5ubG0ubmloLmdvdi9lbnRyZXovcXVlcnku
ZmNnaT9jbWQ9UmV0cmlldmUmYW1wO2RiPVB1Yk1lZCZhbXA7ZG9wdD1DaXRhdGlvbiZhbXA7bGlz
dF91aWRzPTE5MjcwMjcyPC91cmw+PC9yZWxhdGVkLXVybHM+PC91cmxzPjxjdXN0b20yPjI2NzQ4
MDk8L2N1c3RvbTI+PGVsZWN0cm9uaWMtcmVzb3VyY2UtbnVtPmdlbmV0aWNzLjEwOC4xMDAzMTMg
W3BpaV0mI3hEOzEwLjE1MzQvZ2VuZXRpY3MuMTA4LjEwMDMxMzwvZWxlY3Ryb25pYy1yZXNvdXJj
ZS1udW0+PGxhbmd1YWdlPmVuZzwvbGFuZ3VhZ2U+PC9yZWNvcmQ+PC9DaXRlPjxDaXRlPjxBdXRo
b3I+SG9udHo8L0F1dGhvcj48WWVhcj4yMDA5PC9ZZWFyPjxSZWNOdW0+MjkyMTwvUmVjTnVtPjxy
ZWNvcmQ+PHJlYy1udW1iZXI+MjkyMTwvcmVjLW51bWJlcj48Zm9yZWlnbi1rZXlzPjxrZXkgYXBw
PSJFTiIgZGItaWQ9Inc1NWRwd2VwMmYwMGFxZXAwdnFweHQwbnNyOXNmZmR2c3JydyIgdGltZXN0
YW1wPSIwIj4yOTIxPC9rZXk+PC9mb3JlaWduLWtleXM+PHJlZi10eXBlIG5hbWU9IkpvdXJuYWwg
QXJ0aWNsZSI+MTc8L3JlZi10eXBlPjxjb250cmlidXRvcnM+PGF1dGhvcnM+PGF1dGhvcj5Ib250
eiwgUi4gRC48L2F1dGhvcj48YXV0aG9yPk5pZWRlcmVyLCBSLiBPLjwvYXV0aG9yPjxhdXRob3I+
Sm9obnNvbiwgSi4gTS48L2F1dGhvcj48YXV0aG9yPlNtaXRoLCBKLiBTLjwvYXV0aG9yPjwvYXV0
aG9ycz48L2NvbnRyaWJ1dG9ycz48YXV0aC1hZGRyZXNzPkRlcGFydG1lbnQgb2YgQmlvY2hlbWlz
dHJ5IGFuZCBNb2xlY3VsYXIgR2VuZXRpY3MsIFVuaXZlcnNpdHkgb2YgVmlyZ2luaWEgSGVhbHRo
IFN5c3RlbSwgQ2hhcmxvdHRlc3ZpbGxlLCBWaXJnaW5pYSAyMjkwOCwgVVNBLjwvYXV0aC1hZGRy
ZXNzPjx0aXRsZXM+PHRpdGxlPkdlbmV0aWMgaWRlbnRpZmljYXRpb24gb2YgZmFjdG9ycyB0aGF0
IG1vZHVsYXRlIHJpYm9zb21hbCBETkEgdHJhbnNjcmlwdGlvbiBpbiBTYWNjaGFyb215Y2VzIGNl
cmV2aXNpYWU8L3RpdGxlPjxzZWNvbmRhcnktdGl0bGU+R2VuZXRpY3M8L3NlY29uZGFyeS10aXRs
ZT48L3RpdGxlcz48cGVyaW9kaWNhbD48ZnVsbC10aXRsZT5HZW5ldGljczwvZnVsbC10aXRsZT48
L3BlcmlvZGljYWw+PHBhZ2VzPjEwNS0xOTwvcGFnZXM+PHZvbHVtZT4xODI8L3ZvbHVtZT48bnVt
YmVyPjE8L251bWJlcj48ZWRpdGlvbj4yMDA5LzAzLzEwPC9lZGl0aW9uPjxrZXl3b3Jkcz48a2V5
d29yZD5CbG90dGluZywgV2VzdGVybjwva2V5d29yZD48a2V5d29yZD5DaHJvbWF0aW4vKmdlbmV0
aWNzPC9rZXl3b3JkPjxrZXl3b3JkPkNocm9tYXRpbiBJbW11bm9wcmVjaXBpdGF0aW9uPC9rZXl3
b3JkPjxrZXl3b3JkPkROQSBUcmFuc3Bvc2FibGUgRWxlbWVudHMvZ2VuZXRpY3M8L2tleXdvcmQ+
PGtleXdvcmQ+RE5BLCBSaWJvc29tYWwvKmdlbmV0aWNzPC9rZXl3b3JkPjxrZXl3b3JkPkhpc3Rv
bmUgRGVhY2V0eWxhc2VzL21ldGFib2xpc208L2tleXdvcmQ+PGtleXdvcmQ+TXV0YWdlbmVzaXM8
L2tleXdvcmQ+PGtleXdvcmQ+Uk5BIFBvbHltZXJhc2UgSS8qZ2VuZXRpY3M8L2tleXdvcmQ+PGtl
eXdvcmQ+Uk5BLCBNZXNzZW5nZXIvZ2VuZXRpY3MvbWV0YWJvbGlzbTwva2V5d29yZD48a2V5d29y
ZD5SZXZlcnNlIFRyYW5zY3JpcHRhc2UgUG9seW1lcmFzZSBDaGFpbiBSZWFjdGlvbjwva2V5d29y
ZD48a2V5d29yZD5TYWNjaGFyb215Y2VzIGNlcmV2aXNpYWUvKmdlbmV0aWNzL21ldGFib2xpc208
L2tleXdvcmQ+PGtleXdvcmQ+KlRyYW5zY3JpcHRpb24sIEdlbmV0aWM8L2tleXdvcmQ+PC9rZXl3
b3Jkcz48ZGF0ZXM+PHllYXI+MjAwOTwveWVhcj48cHViLWRhdGVzPjxkYXRlPk1heTwvZGF0ZT48
L3B1Yi1kYXRlcz48L2RhdGVzPjxpc2JuPjAwMTYtNjczMSAoUHJpbnQpJiN4RDswMDE2LTY3MzEg
KExpbmtpbmcpPC9pc2JuPjxhY2Nlc3Npb24tbnVtPjE5MjcwMjcyPC9hY2Nlc3Npb24tbnVtPjx1
cmxzPjxyZWxhdGVkLXVybHM+PHVybD5odHRwOi8vd3d3Lm5jYmkubmxtLm5paC5nb3YvZW50cmV6
L3F1ZXJ5LmZjZ2k/Y21kPVJldHJpZXZlJmFtcDtkYj1QdWJNZWQmYW1wO2RvcHQ9Q2l0YXRpb24m
YW1wO2xpc3RfdWlkcz0xOTI3MDI3MjwvdXJsPjwvcmVsYXRlZC11cmxzPjwvdXJscz48Y3VzdG9t
Mj4yNjc0ODA5PC9jdXN0b20yPjxlbGVjdHJvbmljLXJlc291cmNlLW51bT5nZW5ldGljcy4xMDgu
MTAwMzEzIFtwaWldJiN4RDsxMC4xNTM0L2dlbmV0aWNzLjEwOC4xMDAzMTM8L2VsZWN0cm9uaWMt
cmVzb3VyY2UtbnVtPjxsYW5ndWFnZT5lbmc8L2xhbmd1YWdlPjwvcmVjb3JkPjwvQ2l0ZT48L0Vu
ZE5vdGU+AG==
</w:fldData>
              </w:fldChar>
            </w:r>
            <w:r w:rsidR="00C75DD0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75DD0">
              <w:rPr>
                <w:rFonts w:ascii="Arial" w:hAnsi="Arial" w:cs="Arial"/>
                <w:sz w:val="24"/>
                <w:szCs w:val="24"/>
              </w:rPr>
            </w:r>
            <w:r w:rsidR="00C75DD0"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75DD0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83D79" w:rsidRPr="00F56D0A" w:rsidTr="007A01F2"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erm forward</w:t>
            </w:r>
          </w:p>
        </w:tc>
        <w:tc>
          <w:tcPr>
            <w:tcW w:w="57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GAGAAAAGCTCATTTCCTATAGTTAACAG</w:t>
            </w:r>
          </w:p>
        </w:tc>
        <w:tc>
          <w:tcPr>
            <w:tcW w:w="2160" w:type="dxa"/>
          </w:tcPr>
          <w:p w:rsidR="00D83D79" w:rsidRPr="00F56D0A" w:rsidRDefault="00582C30" w:rsidP="00C75DD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SZWl0ZXI8L0F1dGhvcj48UmVjTnVtPjQ0MDM8L1JlY051
bT48RGlzcGxheVRleHQ+WzJdPC9EaXNwbGF5VGV4dD48cmVjb3JkPjxyZWMtbnVtYmVyPjQ0MDM8
L3JlYy1udW1iZXI+PGZvcmVpZ24ta2V5cz48a2V5IGFwcD0iRU4iIGRiLWlkPSJ3NTVkcHdlcDJm
MDBhcWVwMHZxcHh0MG5zcjlzZmZkdnNycnciIHRpbWVzdGFtcD0iMTQwNzE4OTMwMCI+NDQwMzwv
a2V5PjwvZm9yZWlnbi1rZXlzPjxyZWYtdHlwZSBuYW1lPSJKb3VybmFsIEFydGljbGUiPjE3PC9y
ZWYtdHlwZT48Y29udHJpYnV0b3JzPjxhdXRob3JzPjxhdXRob3I+UmVpdGVyLCBBLjwvYXV0aG9y
PjxhdXRob3I+SGFtcGVybCwgUy48L2F1dGhvcj48YXV0aG9yPlNlaXR6LCBILjwvYXV0aG9yPjxh
dXRob3I+TWVya2wsIFAuPC9hdXRob3I+PGF1dGhvcj5QZXJlei1GZXJuYW5kZXosIEouPC9hdXRo
b3I+PGF1dGhvcj5XaWxsaWFtcywgTC48L2F1dGhvcj48YXV0aG9yPkdlcmJlciwgSi48L2F1dGhv
cj48YXV0aG9yPk5lbWV0aCwgQS48L2F1dGhvcj48YXV0aG9yPkxlZ2VyLCBJLjwvYXV0aG9yPjxh
dXRob3I+R2FkYWwsIE8uPC9hdXRob3I+PGF1dGhvcj5NaWxrZXJlaXQsIFAuPC9hdXRob3I+PGF1
dGhvcj5Hcmllc2VuYmVjaywgSi48L2F1dGhvcj48YXV0aG9yPlRzY2hvY2huZXIsIEguPC9hdXRo
b3I+PC9hdXRob3JzPjwvY29udHJpYnV0b3JzPjxhdXRoLWFkZHJlc3M+VW5pdmVyc2l0YXQgUmVn
ZW5zYnVyZywgQmlvY2hlbWllLVplbnRydW0gUmVnZW5zYnVyZyAoQlpSKSwgTGVocnN0dWhsIEJp
b2NoZW1pZSBJSUksIFJlZ2Vuc2J1cmcsIEdlcm1hbnkuPC9hdXRoLWFkZHJlc3M+PHRpdGxlcz48
dGl0bGU+VGhlIFJlYjEtaG9tb2xvZ3VlIFlkcjAyNmMvTnNpMSBpcyByZXF1aXJlZCBmb3IgZWZm
aWNpZW50IFJOQSBwb2x5bWVyYXNlIEkgdGVybWluYXRpb24gaW4geWVhc3Q8L3RpdGxlPjxzZWNv
bmRhcnktdGl0bGU+RU1CTyBKPC9zZWNvbmRhcnktdGl0bGU+PC90aXRsZXM+PHBlcmlvZGljYWw+
PGZ1bGwtdGl0bGU+RU1CTyBKPC9mdWxsLXRpdGxlPjwvcGVyaW9kaWNhbD48cGFnZXM+MzQ4MC05
MzwvcGFnZXM+PHZvbHVtZT4zMTwvdm9sdW1lPjxudW1iZXI+MTY8L251bWJlcj48ZWRpdGlvbj4y
MDEyLzA3LzE5PC9lZGl0aW9uPjxrZXl3b3Jkcz48a2V5d29yZD5BbWlubyBBY2lkIFNlcXVlbmNl
PC9rZXl3b3JkPjxrZXl3b3JkPkROQS1CaW5kaW5nIFByb3RlaW5zLyptZXRhYm9saXNtPC9rZXl3
b3JkPjxrZXl3b3JkPk1vbGVjdWxhciBTZXF1ZW5jZSBEYXRhPC9rZXl3b3JkPjxrZXl3b3JkPlJO
QSBQb2x5bWVyYXNlIEkvKm1ldGFib2xpc208L2tleXdvcmQ+PGtleXdvcmQ+U2FjY2hhcm9teWNl
cyBjZXJldmlzaWFlL2Vuenltb2xvZ3kvZ3Jvd3RoICZhbXA7IGRldmVsb3BtZW50LypwaHlzaW9s
b2d5PC9rZXl3b3JkPjxrZXl3b3JkPlNhY2NoYXJvbXljZXMgY2VyZXZpc2lhZSBQcm90ZWlucy8q
bWV0YWJvbGlzbTwva2V5d29yZD48a2V5d29yZD5TZXF1ZW5jZSBIb21vbG9neSwgQW1pbm8gQWNp
ZDwva2V5d29yZD48a2V5d29yZD4qVHJhbnNjcmlwdGlvbiwgR2VuZXRpYzwva2V5d29yZD48L2tl
eXdvcmRzPjxkYXRlcz48cHViLWRhdGVzPjxkYXRlPkF1ZyAxNTwvZGF0ZT48L3B1Yi1kYXRlcz48
L2RhdGVzPjxpc2JuPjE0NjAtMjA3NSAoRWxlY3Ryb25pYykmI3hEOzAyNjEtNDE4OSAoTGlua2lu
Zyk8L2lzYm4+PGFjY2Vzc2lvbi1udW0+MjI4MDU1OTM8L2FjY2Vzc2lvbi1udW0+PHVybHM+PHJl
bGF0ZWQtdXJscz48dXJsPmh0dHA6Ly93d3cubmNiaS5ubG0ubmloLmdvdi9lbnRyZXovcXVlcnku
ZmNnaT9jbWQ9UmV0cmlldmUmYW1wO2RiPVB1Yk1lZCZhbXA7ZG9wdD1DaXRhdGlvbiZhbXA7bGlz
dF91aWRzPTIyODA1NTkzPC91cmw+PC9yZWxhdGVkLXVybHM+PC91cmxzPjxjdXN0b20yPjM0MTk5
MjU8L2N1c3RvbTI+PGVsZWN0cm9uaWMtcmVzb3VyY2UtbnVtPmVtYm9qMjAxMjE4NSBbcGlpXSYj
eEQ7MTAuMTAzOC9lbWJvai4yMDEyLjE4NTwvZWxlY3Ryb25pYy1yZXNvdXJjZS1udW0+PGxhbmd1
YWdlPmVuZzwvbGFuZ3VhZ2U+PC9yZWNvcmQ+PC9DaXRlPjwvRW5kTm90ZT5=
</w:fldData>
              </w:fldChar>
            </w:r>
            <w:r w:rsidR="00C75DD0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75DD0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SZWl0ZXI8L0F1dGhvcj48UmVjTnVtPjQ0MDM8L1JlY051
bT48RGlzcGxheVRleHQ+WzJdPC9EaXNwbGF5VGV4dD48cmVjb3JkPjxyZWMtbnVtYmVyPjQ0MDM8
L3JlYy1udW1iZXI+PGZvcmVpZ24ta2V5cz48a2V5IGFwcD0iRU4iIGRiLWlkPSJ3NTVkcHdlcDJm
MDBhcWVwMHZxcHh0MG5zcjlzZmZkdnNycnciIHRpbWVzdGFtcD0iMTQwNzE4OTMwMCI+NDQwMzwv
a2V5PjwvZm9yZWlnbi1rZXlzPjxyZWYtdHlwZSBuYW1lPSJKb3VybmFsIEFydGljbGUiPjE3PC9y
ZWYtdHlwZT48Y29udHJpYnV0b3JzPjxhdXRob3JzPjxhdXRob3I+UmVpdGVyLCBBLjwvYXV0aG9y
PjxhdXRob3I+SGFtcGVybCwgUy48L2F1dGhvcj48YXV0aG9yPlNlaXR6LCBILjwvYXV0aG9yPjxh
dXRob3I+TWVya2wsIFAuPC9hdXRob3I+PGF1dGhvcj5QZXJlei1GZXJuYW5kZXosIEouPC9hdXRo
b3I+PGF1dGhvcj5XaWxsaWFtcywgTC48L2F1dGhvcj48YXV0aG9yPkdlcmJlciwgSi48L2F1dGhv
cj48YXV0aG9yPk5lbWV0aCwgQS48L2F1dGhvcj48YXV0aG9yPkxlZ2VyLCBJLjwvYXV0aG9yPjxh
dXRob3I+R2FkYWwsIE8uPC9hdXRob3I+PGF1dGhvcj5NaWxrZXJlaXQsIFAuPC9hdXRob3I+PGF1
dGhvcj5Hcmllc2VuYmVjaywgSi48L2F1dGhvcj48YXV0aG9yPlRzY2hvY2huZXIsIEguPC9hdXRo
b3I+PC9hdXRob3JzPjwvY29udHJpYnV0b3JzPjxhdXRoLWFkZHJlc3M+VW5pdmVyc2l0YXQgUmVn
ZW5zYnVyZywgQmlvY2hlbWllLVplbnRydW0gUmVnZW5zYnVyZyAoQlpSKSwgTGVocnN0dWhsIEJp
b2NoZW1pZSBJSUksIFJlZ2Vuc2J1cmcsIEdlcm1hbnkuPC9hdXRoLWFkZHJlc3M+PHRpdGxlcz48
dGl0bGU+VGhlIFJlYjEtaG9tb2xvZ3VlIFlkcjAyNmMvTnNpMSBpcyByZXF1aXJlZCBmb3IgZWZm
aWNpZW50IFJOQSBwb2x5bWVyYXNlIEkgdGVybWluYXRpb24gaW4geWVhc3Q8L3RpdGxlPjxzZWNv
bmRhcnktdGl0bGU+RU1CTyBKPC9zZWNvbmRhcnktdGl0bGU+PC90aXRsZXM+PHBlcmlvZGljYWw+
PGZ1bGwtdGl0bGU+RU1CTyBKPC9mdWxsLXRpdGxlPjwvcGVyaW9kaWNhbD48cGFnZXM+MzQ4MC05
MzwvcGFnZXM+PHZvbHVtZT4zMTwvdm9sdW1lPjxudW1iZXI+MTY8L251bWJlcj48ZWRpdGlvbj4y
MDEyLzA3LzE5PC9lZGl0aW9uPjxrZXl3b3Jkcz48a2V5d29yZD5BbWlubyBBY2lkIFNlcXVlbmNl
PC9rZXl3b3JkPjxrZXl3b3JkPkROQS1CaW5kaW5nIFByb3RlaW5zLyptZXRhYm9saXNtPC9rZXl3
b3JkPjxrZXl3b3JkPk1vbGVjdWxhciBTZXF1ZW5jZSBEYXRhPC9rZXl3b3JkPjxrZXl3b3JkPlJO
QSBQb2x5bWVyYXNlIEkvKm1ldGFib2xpc208L2tleXdvcmQ+PGtleXdvcmQ+U2FjY2hhcm9teWNl
cyBjZXJldmlzaWFlL2Vuenltb2xvZ3kvZ3Jvd3RoICZhbXA7IGRldmVsb3BtZW50LypwaHlzaW9s
b2d5PC9rZXl3b3JkPjxrZXl3b3JkPlNhY2NoYXJvbXljZXMgY2VyZXZpc2lhZSBQcm90ZWlucy8q
bWV0YWJvbGlzbTwva2V5d29yZD48a2V5d29yZD5TZXF1ZW5jZSBIb21vbG9neSwgQW1pbm8gQWNp
ZDwva2V5d29yZD48a2V5d29yZD4qVHJhbnNjcmlwdGlvbiwgR2VuZXRpYzwva2V5d29yZD48L2tl
eXdvcmRzPjxkYXRlcz48cHViLWRhdGVzPjxkYXRlPkF1ZyAxNTwvZGF0ZT48L3B1Yi1kYXRlcz48
L2RhdGVzPjxpc2JuPjE0NjAtMjA3NSAoRWxlY3Ryb25pYykmI3hEOzAyNjEtNDE4OSAoTGlua2lu
Zyk8L2lzYm4+PGFjY2Vzc2lvbi1udW0+MjI4MDU1OTM8L2FjY2Vzc2lvbi1udW0+PHVybHM+PHJl
bGF0ZWQtdXJscz48dXJsPmh0dHA6Ly93d3cubmNiaS5ubG0ubmloLmdvdi9lbnRyZXovcXVlcnku
ZmNnaT9jbWQ9UmV0cmlldmUmYW1wO2RiPVB1Yk1lZCZhbXA7ZG9wdD1DaXRhdGlvbiZhbXA7bGlz
dF91aWRzPTIyODA1NTkzPC91cmw+PC9yZWxhdGVkLXVybHM+PC91cmxzPjxjdXN0b20yPjM0MTk5
MjU8L2N1c3RvbTI+PGVsZWN0cm9uaWMtcmVzb3VyY2UtbnVtPmVtYm9qMjAxMjE4NSBbcGlpXSYj
eEQ7MTAuMTAzOC9lbWJvai4yMDEyLjE4NTwvZWxlY3Ryb25pYy1yZXNvdXJjZS1udW0+PGxhbmd1
YWdlPmVuZzwvbGFuZ3VhZ2U+PC9yZWNvcmQ+PC9DaXRlPjwvRW5kTm90ZT5=
</w:fldData>
              </w:fldChar>
            </w:r>
            <w:r w:rsidR="00C75DD0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75DD0">
              <w:rPr>
                <w:rFonts w:ascii="Arial" w:hAnsi="Arial" w:cs="Arial"/>
                <w:sz w:val="24"/>
                <w:szCs w:val="24"/>
              </w:rPr>
            </w:r>
            <w:r w:rsidR="00C75DD0"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75DD0">
              <w:rPr>
                <w:rFonts w:ascii="Arial" w:hAnsi="Arial" w:cs="Arial"/>
                <w:noProof/>
                <w:sz w:val="24"/>
                <w:szCs w:val="24"/>
              </w:rPr>
              <w:t>[2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D83D79" w:rsidRPr="00F56D0A" w:rsidTr="007A01F2"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erm reverse</w:t>
            </w:r>
          </w:p>
        </w:tc>
        <w:tc>
          <w:tcPr>
            <w:tcW w:w="57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TCACTTGTCTCTTACATCTTTCTTGG</w:t>
            </w:r>
          </w:p>
        </w:tc>
        <w:tc>
          <w:tcPr>
            <w:tcW w:w="2160" w:type="dxa"/>
          </w:tcPr>
          <w:p w:rsidR="00D83D79" w:rsidRPr="00F56D0A" w:rsidRDefault="00582C30" w:rsidP="00C75DD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SZWl0ZXI8L0F1dGhvcj48UmVjTnVtPjQ0MDM8L1JlY051
bT48RGlzcGxheVRleHQ+WzJdPC9EaXNwbGF5VGV4dD48cmVjb3JkPjxyZWMtbnVtYmVyPjQ0MDM8
L3JlYy1udW1iZXI+PGZvcmVpZ24ta2V5cz48a2V5IGFwcD0iRU4iIGRiLWlkPSJ3NTVkcHdlcDJm
MDBhcWVwMHZxcHh0MG5zcjlzZmZkdnNycnciIHRpbWVzdGFtcD0iMTQwNzE4OTMwMCI+NDQwMzwv
a2V5PjwvZm9yZWlnbi1rZXlzPjxyZWYtdHlwZSBuYW1lPSJKb3VybmFsIEFydGljbGUiPjE3PC9y
ZWYtdHlwZT48Y29udHJpYnV0b3JzPjxhdXRob3JzPjxhdXRob3I+UmVpdGVyLCBBLjwvYXV0aG9y
PjxhdXRob3I+SGFtcGVybCwgUy48L2F1dGhvcj48YXV0aG9yPlNlaXR6LCBILjwvYXV0aG9yPjxh
dXRob3I+TWVya2wsIFAuPC9hdXRob3I+PGF1dGhvcj5QZXJlei1GZXJuYW5kZXosIEouPC9hdXRo
b3I+PGF1dGhvcj5XaWxsaWFtcywgTC48L2F1dGhvcj48YXV0aG9yPkdlcmJlciwgSi48L2F1dGhv
cj48YXV0aG9yPk5lbWV0aCwgQS48L2F1dGhvcj48YXV0aG9yPkxlZ2VyLCBJLjwvYXV0aG9yPjxh
dXRob3I+R2FkYWwsIE8uPC9hdXRob3I+PGF1dGhvcj5NaWxrZXJlaXQsIFAuPC9hdXRob3I+PGF1
dGhvcj5Hcmllc2VuYmVjaywgSi48L2F1dGhvcj48YXV0aG9yPlRzY2hvY2huZXIsIEguPC9hdXRo
b3I+PC9hdXRob3JzPjwvY29udHJpYnV0b3JzPjxhdXRoLWFkZHJlc3M+VW5pdmVyc2l0YXQgUmVn
ZW5zYnVyZywgQmlvY2hlbWllLVplbnRydW0gUmVnZW5zYnVyZyAoQlpSKSwgTGVocnN0dWhsIEJp
b2NoZW1pZSBJSUksIFJlZ2Vuc2J1cmcsIEdlcm1hbnkuPC9hdXRoLWFkZHJlc3M+PHRpdGxlcz48
dGl0bGU+VGhlIFJlYjEtaG9tb2xvZ3VlIFlkcjAyNmMvTnNpMSBpcyByZXF1aXJlZCBmb3IgZWZm
aWNpZW50IFJOQSBwb2x5bWVyYXNlIEkgdGVybWluYXRpb24gaW4geWVhc3Q8L3RpdGxlPjxzZWNv
bmRhcnktdGl0bGU+RU1CTyBKPC9zZWNvbmRhcnktdGl0bGU+PC90aXRsZXM+PHBlcmlvZGljYWw+
PGZ1bGwtdGl0bGU+RU1CTyBKPC9mdWxsLXRpdGxlPjwvcGVyaW9kaWNhbD48cGFnZXM+MzQ4MC05
MzwvcGFnZXM+PHZvbHVtZT4zMTwvdm9sdW1lPjxudW1iZXI+MTY8L251bWJlcj48ZWRpdGlvbj4y
MDEyLzA3LzE5PC9lZGl0aW9uPjxrZXl3b3Jkcz48a2V5d29yZD5BbWlubyBBY2lkIFNlcXVlbmNl
PC9rZXl3b3JkPjxrZXl3b3JkPkROQS1CaW5kaW5nIFByb3RlaW5zLyptZXRhYm9saXNtPC9rZXl3
b3JkPjxrZXl3b3JkPk1vbGVjdWxhciBTZXF1ZW5jZSBEYXRhPC9rZXl3b3JkPjxrZXl3b3JkPlJO
QSBQb2x5bWVyYXNlIEkvKm1ldGFib2xpc208L2tleXdvcmQ+PGtleXdvcmQ+U2FjY2hhcm9teWNl
cyBjZXJldmlzaWFlL2Vuenltb2xvZ3kvZ3Jvd3RoICZhbXA7IGRldmVsb3BtZW50LypwaHlzaW9s
b2d5PC9rZXl3b3JkPjxrZXl3b3JkPlNhY2NoYXJvbXljZXMgY2VyZXZpc2lhZSBQcm90ZWlucy8q
bWV0YWJvbGlzbTwva2V5d29yZD48a2V5d29yZD5TZXF1ZW5jZSBIb21vbG9neSwgQW1pbm8gQWNp
ZDwva2V5d29yZD48a2V5d29yZD4qVHJhbnNjcmlwdGlvbiwgR2VuZXRpYzwva2V5d29yZD48L2tl
eXdvcmRzPjxkYXRlcz48cHViLWRhdGVzPjxkYXRlPkF1ZyAxNTwvZGF0ZT48L3B1Yi1kYXRlcz48
L2RhdGVzPjxpc2JuPjE0NjAtMjA3NSAoRWxlY3Ryb25pYykmI3hEOzAyNjEtNDE4OSAoTGlua2lu
Zyk8L2lzYm4+PGFjY2Vzc2lvbi1udW0+MjI4MDU1OTM8L2FjY2Vzc2lvbi1udW0+PHVybHM+PHJl
bGF0ZWQtdXJscz48dXJsPmh0dHA6Ly93d3cubmNiaS5ubG0ubmloLmdvdi9lbnRyZXovcXVlcnku
ZmNnaT9jbWQ9UmV0cmlldmUmYW1wO2RiPVB1Yk1lZCZhbXA7ZG9wdD1DaXRhdGlvbiZhbXA7bGlz
dF91aWRzPTIyODA1NTkzPC91cmw+PC9yZWxhdGVkLXVybHM+PC91cmxzPjxjdXN0b20yPjM0MTk5
MjU8L2N1c3RvbTI+PGVsZWN0cm9uaWMtcmVzb3VyY2UtbnVtPmVtYm9qMjAxMjE4NSBbcGlpXSYj
eEQ7MTAuMTAzOC9lbWJvai4yMDEyLjE4NTwvZWxlY3Ryb25pYy1yZXNvdXJjZS1udW0+PGxhbmd1
YWdlPmVuZzwvbGFuZ3VhZ2U+PC9yZWNvcmQ+PC9DaXRlPjwvRW5kTm90ZT5=
</w:fldData>
              </w:fldChar>
            </w:r>
            <w:r w:rsidR="00C75DD0"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75DD0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SZWl0ZXI8L0F1dGhvcj48UmVjTnVtPjQ0MDM8L1JlY051
bT48RGlzcGxheVRleHQ+WzJdPC9EaXNwbGF5VGV4dD48cmVjb3JkPjxyZWMtbnVtYmVyPjQ0MDM8
L3JlYy1udW1iZXI+PGZvcmVpZ24ta2V5cz48a2V5IGFwcD0iRU4iIGRiLWlkPSJ3NTVkcHdlcDJm
MDBhcWVwMHZxcHh0MG5zcjlzZmZkdnNycnciIHRpbWVzdGFtcD0iMTQwNzE4OTMwMCI+NDQwMzwv
a2V5PjwvZm9yZWlnbi1rZXlzPjxyZWYtdHlwZSBuYW1lPSJKb3VybmFsIEFydGljbGUiPjE3PC9y
ZWYtdHlwZT48Y29udHJpYnV0b3JzPjxhdXRob3JzPjxhdXRob3I+UmVpdGVyLCBBLjwvYXV0aG9y
PjxhdXRob3I+SGFtcGVybCwgUy48L2F1dGhvcj48YXV0aG9yPlNlaXR6LCBILjwvYXV0aG9yPjxh
dXRob3I+TWVya2wsIFAuPC9hdXRob3I+PGF1dGhvcj5QZXJlei1GZXJuYW5kZXosIEouPC9hdXRo
b3I+PGF1dGhvcj5XaWxsaWFtcywgTC48L2F1dGhvcj48YXV0aG9yPkdlcmJlciwgSi48L2F1dGhv
cj48YXV0aG9yPk5lbWV0aCwgQS48L2F1dGhvcj48YXV0aG9yPkxlZ2VyLCBJLjwvYXV0aG9yPjxh
dXRob3I+R2FkYWwsIE8uPC9hdXRob3I+PGF1dGhvcj5NaWxrZXJlaXQsIFAuPC9hdXRob3I+PGF1
dGhvcj5Hcmllc2VuYmVjaywgSi48L2F1dGhvcj48YXV0aG9yPlRzY2hvY2huZXIsIEguPC9hdXRo
b3I+PC9hdXRob3JzPjwvY29udHJpYnV0b3JzPjxhdXRoLWFkZHJlc3M+VW5pdmVyc2l0YXQgUmVn
ZW5zYnVyZywgQmlvY2hlbWllLVplbnRydW0gUmVnZW5zYnVyZyAoQlpSKSwgTGVocnN0dWhsIEJp
b2NoZW1pZSBJSUksIFJlZ2Vuc2J1cmcsIEdlcm1hbnkuPC9hdXRoLWFkZHJlc3M+PHRpdGxlcz48
dGl0bGU+VGhlIFJlYjEtaG9tb2xvZ3VlIFlkcjAyNmMvTnNpMSBpcyByZXF1aXJlZCBmb3IgZWZm
aWNpZW50IFJOQSBwb2x5bWVyYXNlIEkgdGVybWluYXRpb24gaW4geWVhc3Q8L3RpdGxlPjxzZWNv
bmRhcnktdGl0bGU+RU1CTyBKPC9zZWNvbmRhcnktdGl0bGU+PC90aXRsZXM+PHBlcmlvZGljYWw+
PGZ1bGwtdGl0bGU+RU1CTyBKPC9mdWxsLXRpdGxlPjwvcGVyaW9kaWNhbD48cGFnZXM+MzQ4MC05
MzwvcGFnZXM+PHZvbHVtZT4zMTwvdm9sdW1lPjxudW1iZXI+MTY8L251bWJlcj48ZWRpdGlvbj4y
MDEyLzA3LzE5PC9lZGl0aW9uPjxrZXl3b3Jkcz48a2V5d29yZD5BbWlubyBBY2lkIFNlcXVlbmNl
PC9rZXl3b3JkPjxrZXl3b3JkPkROQS1CaW5kaW5nIFByb3RlaW5zLyptZXRhYm9saXNtPC9rZXl3
b3JkPjxrZXl3b3JkPk1vbGVjdWxhciBTZXF1ZW5jZSBEYXRhPC9rZXl3b3JkPjxrZXl3b3JkPlJO
QSBQb2x5bWVyYXNlIEkvKm1ldGFib2xpc208L2tleXdvcmQ+PGtleXdvcmQ+U2FjY2hhcm9teWNl
cyBjZXJldmlzaWFlL2Vuenltb2xvZ3kvZ3Jvd3RoICZhbXA7IGRldmVsb3BtZW50LypwaHlzaW9s
b2d5PC9rZXl3b3JkPjxrZXl3b3JkPlNhY2NoYXJvbXljZXMgY2VyZXZpc2lhZSBQcm90ZWlucy8q
bWV0YWJvbGlzbTwva2V5d29yZD48a2V5d29yZD5TZXF1ZW5jZSBIb21vbG9neSwgQW1pbm8gQWNp
ZDwva2V5d29yZD48a2V5d29yZD4qVHJhbnNjcmlwdGlvbiwgR2VuZXRpYzwva2V5d29yZD48L2tl
eXdvcmRzPjxkYXRlcz48cHViLWRhdGVzPjxkYXRlPkF1ZyAxNTwvZGF0ZT48L3B1Yi1kYXRlcz48
L2RhdGVzPjxpc2JuPjE0NjAtMjA3NSAoRWxlY3Ryb25pYykmI3hEOzAyNjEtNDE4OSAoTGlua2lu
Zyk8L2lzYm4+PGFjY2Vzc2lvbi1udW0+MjI4MDU1OTM8L2FjY2Vzc2lvbi1udW0+PHVybHM+PHJl
bGF0ZWQtdXJscz48dXJsPmh0dHA6Ly93d3cubmNiaS5ubG0ubmloLmdvdi9lbnRyZXovcXVlcnku
ZmNnaT9jbWQ9UmV0cmlldmUmYW1wO2RiPVB1Yk1lZCZhbXA7ZG9wdD1DaXRhdGlvbiZhbXA7bGlz
dF91aWRzPTIyODA1NTkzPC91cmw+PC9yZWxhdGVkLXVybHM+PC91cmxzPjxjdXN0b20yPjM0MTk5
MjU8L2N1c3RvbTI+PGVsZWN0cm9uaWMtcmVzb3VyY2UtbnVtPmVtYm9qMjAxMjE4NSBbcGlpXSYj
eEQ7MTAuMTAzOC9lbWJvai4yMDEyLjE4NTwvZWxlY3Ryb25pYy1yZXNvdXJjZS1udW0+PGxhbmd1
YWdlPmVuZzwvbGFuZ3VhZ2U+PC9yZWNvcmQ+PC9DaXRlPjwvRW5kTm90ZT5=
</w:fldData>
              </w:fldChar>
            </w:r>
            <w:r w:rsidR="00C75DD0"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75DD0">
              <w:rPr>
                <w:rFonts w:ascii="Arial" w:hAnsi="Arial" w:cs="Arial"/>
                <w:sz w:val="24"/>
                <w:szCs w:val="24"/>
              </w:rPr>
            </w:r>
            <w:r w:rsidR="00C75DD0">
              <w:rPr>
                <w:rFonts w:ascii="Arial" w:hAnsi="Arial" w:cs="Arial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C75DD0">
              <w:rPr>
                <w:rFonts w:ascii="Arial" w:hAnsi="Arial" w:cs="Arial"/>
                <w:noProof/>
                <w:sz w:val="24"/>
                <w:szCs w:val="24"/>
              </w:rPr>
              <w:t>[2]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F56D0A" w:rsidRPr="00F56D0A" w:rsidTr="007A01F2">
        <w:tc>
          <w:tcPr>
            <w:tcW w:w="2160" w:type="dxa"/>
          </w:tcPr>
          <w:p w:rsidR="00F56D0A" w:rsidRPr="00F56D0A" w:rsidRDefault="00F56D0A" w:rsidP="00F56D0A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5S forward</w:t>
            </w:r>
          </w:p>
        </w:tc>
        <w:tc>
          <w:tcPr>
            <w:tcW w:w="5760" w:type="dxa"/>
          </w:tcPr>
          <w:p w:rsidR="00F56D0A" w:rsidRPr="00F56D0A" w:rsidRDefault="00F56D0A" w:rsidP="00F56D0A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color w:val="000000"/>
                <w:sz w:val="24"/>
                <w:szCs w:val="24"/>
              </w:rPr>
              <w:t>GCGGCCATATCTACCAGAAA</w:t>
            </w:r>
          </w:p>
        </w:tc>
        <w:tc>
          <w:tcPr>
            <w:tcW w:w="2160" w:type="dxa"/>
          </w:tcPr>
          <w:p w:rsidR="00F56D0A" w:rsidRDefault="00F56D0A" w:rsidP="00F56D0A">
            <w:r w:rsidRPr="007C39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F56D0A" w:rsidRPr="00F56D0A" w:rsidTr="007A01F2">
        <w:tc>
          <w:tcPr>
            <w:tcW w:w="2160" w:type="dxa"/>
          </w:tcPr>
          <w:p w:rsidR="00F56D0A" w:rsidRPr="00F56D0A" w:rsidRDefault="00F56D0A" w:rsidP="00F56D0A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5S reverse</w:t>
            </w:r>
          </w:p>
        </w:tc>
        <w:tc>
          <w:tcPr>
            <w:tcW w:w="5760" w:type="dxa"/>
          </w:tcPr>
          <w:p w:rsidR="00F56D0A" w:rsidRPr="00F56D0A" w:rsidRDefault="00F56D0A" w:rsidP="00F56D0A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color w:val="000000"/>
                <w:sz w:val="24"/>
                <w:szCs w:val="24"/>
              </w:rPr>
              <w:t>CTGAGTTTCGCGTATGGTCA</w:t>
            </w:r>
          </w:p>
        </w:tc>
        <w:tc>
          <w:tcPr>
            <w:tcW w:w="2160" w:type="dxa"/>
          </w:tcPr>
          <w:p w:rsidR="00F56D0A" w:rsidRDefault="00F56D0A" w:rsidP="00F56D0A">
            <w:r w:rsidRPr="007C391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D83D79" w:rsidRPr="00F56D0A" w:rsidTr="007A01F2"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qHMO1 forward</w:t>
            </w:r>
          </w:p>
        </w:tc>
        <w:tc>
          <w:tcPr>
            <w:tcW w:w="57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GGAAGCAGGCTTACAACGTC</w:t>
            </w:r>
          </w:p>
        </w:tc>
        <w:tc>
          <w:tcPr>
            <w:tcW w:w="2160" w:type="dxa"/>
          </w:tcPr>
          <w:p w:rsidR="00D83D79" w:rsidRPr="00F56D0A" w:rsidRDefault="00D83D79" w:rsidP="007A01F2">
            <w:pPr>
              <w:rPr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D83D79" w:rsidRPr="00F56D0A" w:rsidTr="007A01F2"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qHMO1 reverse</w:t>
            </w:r>
          </w:p>
        </w:tc>
        <w:tc>
          <w:tcPr>
            <w:tcW w:w="57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TTTCCACAGGAGGTTCAGC</w:t>
            </w:r>
          </w:p>
        </w:tc>
        <w:tc>
          <w:tcPr>
            <w:tcW w:w="2160" w:type="dxa"/>
          </w:tcPr>
          <w:p w:rsidR="00D83D79" w:rsidRPr="00F56D0A" w:rsidRDefault="00D83D79" w:rsidP="007A01F2">
            <w:pPr>
              <w:rPr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D83D79" w:rsidRPr="00F56D0A" w:rsidTr="007A01F2"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qRRN3 forward</w:t>
            </w:r>
          </w:p>
        </w:tc>
        <w:tc>
          <w:tcPr>
            <w:tcW w:w="57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CAGCCGACGGTAGTCAAAGT</w:t>
            </w:r>
          </w:p>
        </w:tc>
        <w:tc>
          <w:tcPr>
            <w:tcW w:w="2160" w:type="dxa"/>
          </w:tcPr>
          <w:p w:rsidR="00D83D79" w:rsidRPr="00F56D0A" w:rsidRDefault="00D83D79" w:rsidP="007A01F2">
            <w:pPr>
              <w:rPr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D83D79" w:rsidRPr="00F56D0A" w:rsidTr="007A01F2"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qRRN3 reverse</w:t>
            </w:r>
          </w:p>
        </w:tc>
        <w:tc>
          <w:tcPr>
            <w:tcW w:w="57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CACTTGCTCTTCCACATGC</w:t>
            </w:r>
          </w:p>
        </w:tc>
        <w:tc>
          <w:tcPr>
            <w:tcW w:w="2160" w:type="dxa"/>
          </w:tcPr>
          <w:p w:rsidR="00D83D79" w:rsidRPr="00F56D0A" w:rsidRDefault="00D83D79" w:rsidP="007A01F2">
            <w:pPr>
              <w:rPr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D83D79" w:rsidRPr="00F56D0A" w:rsidTr="007A01F2"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qRRN5 forward</w:t>
            </w:r>
          </w:p>
        </w:tc>
        <w:tc>
          <w:tcPr>
            <w:tcW w:w="57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CCTTTTTCTGGTGCCTTTCA</w:t>
            </w:r>
          </w:p>
        </w:tc>
        <w:tc>
          <w:tcPr>
            <w:tcW w:w="2160" w:type="dxa"/>
          </w:tcPr>
          <w:p w:rsidR="00D83D79" w:rsidRPr="00F56D0A" w:rsidRDefault="00D83D79" w:rsidP="007A01F2">
            <w:pPr>
              <w:rPr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D83D79" w:rsidRPr="00F56D0A" w:rsidTr="007A01F2"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qRRN5 reverse</w:t>
            </w:r>
          </w:p>
        </w:tc>
        <w:tc>
          <w:tcPr>
            <w:tcW w:w="57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CACTCAGCGCTCATTTCGTA</w:t>
            </w:r>
          </w:p>
        </w:tc>
        <w:tc>
          <w:tcPr>
            <w:tcW w:w="2160" w:type="dxa"/>
          </w:tcPr>
          <w:p w:rsidR="00D83D79" w:rsidRPr="00F56D0A" w:rsidRDefault="00D83D79" w:rsidP="007A01F2">
            <w:pPr>
              <w:rPr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D83D79" w:rsidRPr="00F56D0A" w:rsidTr="007A01F2"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qSPT15 forward</w:t>
            </w:r>
          </w:p>
        </w:tc>
        <w:tc>
          <w:tcPr>
            <w:tcW w:w="57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AAAAAGAGCTGCCCCAGAA</w:t>
            </w:r>
          </w:p>
        </w:tc>
        <w:tc>
          <w:tcPr>
            <w:tcW w:w="2160" w:type="dxa"/>
          </w:tcPr>
          <w:p w:rsidR="00D83D79" w:rsidRPr="00F56D0A" w:rsidRDefault="00D83D79" w:rsidP="007A01F2">
            <w:pPr>
              <w:rPr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D83D79" w:rsidRPr="00F56D0A" w:rsidTr="007A01F2">
        <w:tc>
          <w:tcPr>
            <w:tcW w:w="21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qSPT15 reverse</w:t>
            </w:r>
          </w:p>
        </w:tc>
        <w:tc>
          <w:tcPr>
            <w:tcW w:w="5760" w:type="dxa"/>
          </w:tcPr>
          <w:p w:rsidR="00D83D79" w:rsidRPr="00F56D0A" w:rsidRDefault="00D83D79" w:rsidP="007A01F2">
            <w:pPr>
              <w:rPr>
                <w:rFonts w:ascii="Arial" w:hAnsi="Arial" w:cs="Arial"/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ATGATGACAGCAGCAAAACG</w:t>
            </w:r>
          </w:p>
        </w:tc>
        <w:tc>
          <w:tcPr>
            <w:tcW w:w="2160" w:type="dxa"/>
          </w:tcPr>
          <w:p w:rsidR="00D83D79" w:rsidRPr="00F56D0A" w:rsidRDefault="00D83D79" w:rsidP="007A01F2">
            <w:pPr>
              <w:rPr>
                <w:sz w:val="24"/>
                <w:szCs w:val="24"/>
              </w:rPr>
            </w:pPr>
            <w:r w:rsidRPr="00F56D0A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</w:tbl>
    <w:p w:rsidR="00D83D79" w:rsidRDefault="00C75DD0" w:rsidP="00D83D7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Table</w:t>
      </w:r>
      <w:r w:rsidR="00D83D79" w:rsidRPr="000F2437">
        <w:rPr>
          <w:rFonts w:ascii="Arial" w:hAnsi="Arial" w:cs="Arial"/>
          <w:b/>
          <w:sz w:val="24"/>
          <w:szCs w:val="24"/>
        </w:rPr>
        <w:t xml:space="preserve">.  </w:t>
      </w:r>
      <w:r w:rsidR="00013913">
        <w:rPr>
          <w:rFonts w:ascii="Arial" w:hAnsi="Arial" w:cs="Arial"/>
          <w:b/>
          <w:sz w:val="24"/>
          <w:szCs w:val="24"/>
        </w:rPr>
        <w:t>PCR p</w:t>
      </w:r>
      <w:r w:rsidR="00D83D79" w:rsidRPr="000F2437">
        <w:rPr>
          <w:rFonts w:ascii="Arial" w:hAnsi="Arial" w:cs="Arial"/>
          <w:b/>
          <w:sz w:val="24"/>
          <w:szCs w:val="24"/>
        </w:rPr>
        <w:t xml:space="preserve">rimers </w:t>
      </w:r>
      <w:r w:rsidR="00013913">
        <w:rPr>
          <w:rFonts w:ascii="Arial" w:hAnsi="Arial" w:cs="Arial"/>
          <w:b/>
          <w:sz w:val="24"/>
          <w:szCs w:val="24"/>
        </w:rPr>
        <w:t>u</w:t>
      </w:r>
      <w:r w:rsidR="00D83D79" w:rsidRPr="000F2437">
        <w:rPr>
          <w:rFonts w:ascii="Arial" w:hAnsi="Arial" w:cs="Arial"/>
          <w:b/>
          <w:sz w:val="24"/>
          <w:szCs w:val="24"/>
        </w:rPr>
        <w:t xml:space="preserve">tilized in </w:t>
      </w:r>
      <w:proofErr w:type="spellStart"/>
      <w:r w:rsidR="00D83D79" w:rsidRPr="000F2437">
        <w:rPr>
          <w:rFonts w:ascii="Arial" w:hAnsi="Arial" w:cs="Arial"/>
          <w:b/>
          <w:sz w:val="24"/>
          <w:szCs w:val="24"/>
        </w:rPr>
        <w:t>qPCR</w:t>
      </w:r>
      <w:proofErr w:type="spellEnd"/>
      <w:r w:rsidR="00D83D79" w:rsidRPr="000F2437">
        <w:rPr>
          <w:rFonts w:ascii="Arial" w:hAnsi="Arial" w:cs="Arial"/>
          <w:b/>
          <w:sz w:val="24"/>
          <w:szCs w:val="24"/>
        </w:rPr>
        <w:t xml:space="preserve"> </w:t>
      </w:r>
      <w:r w:rsidR="00013913">
        <w:rPr>
          <w:rFonts w:ascii="Arial" w:hAnsi="Arial" w:cs="Arial"/>
          <w:b/>
          <w:sz w:val="24"/>
          <w:szCs w:val="24"/>
        </w:rPr>
        <w:t>a</w:t>
      </w:r>
      <w:r w:rsidR="00D83D79" w:rsidRPr="000F2437">
        <w:rPr>
          <w:rFonts w:ascii="Arial" w:hAnsi="Arial" w:cs="Arial"/>
          <w:b/>
          <w:sz w:val="24"/>
          <w:szCs w:val="24"/>
        </w:rPr>
        <w:t>nalyses.</w:t>
      </w:r>
    </w:p>
    <w:p w:rsidR="00F56D0A" w:rsidRDefault="00F56D0A" w:rsidP="00D83D79">
      <w:pPr>
        <w:rPr>
          <w:rFonts w:ascii="Arial" w:hAnsi="Arial" w:cs="Arial"/>
          <w:b/>
          <w:sz w:val="24"/>
          <w:szCs w:val="24"/>
        </w:rPr>
      </w:pPr>
    </w:p>
    <w:p w:rsidR="00D83D79" w:rsidRDefault="00D83D79" w:rsidP="0009069F">
      <w:pPr>
        <w:spacing w:line="480" w:lineRule="auto"/>
      </w:pPr>
      <w:bookmarkStart w:id="0" w:name="_GoBack"/>
      <w:bookmarkEnd w:id="0"/>
    </w:p>
    <w:sectPr w:rsidR="00D83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dpwep2f00aqep0vqpxt0nsr9sffdvsrrw&quot;&gt;Ccr4-Not Pol I library&lt;record-ids&gt;&lt;item&gt;2921&lt;/item&gt;&lt;item&gt;4403&lt;/item&gt;&lt;/record-ids&gt;&lt;/item&gt;&lt;/Libraries&gt;"/>
  </w:docVars>
  <w:rsids>
    <w:rsidRoot w:val="002C1291"/>
    <w:rsid w:val="00013913"/>
    <w:rsid w:val="00076AA0"/>
    <w:rsid w:val="0009069F"/>
    <w:rsid w:val="000F2958"/>
    <w:rsid w:val="0012215E"/>
    <w:rsid w:val="00136735"/>
    <w:rsid w:val="002C1291"/>
    <w:rsid w:val="003222D3"/>
    <w:rsid w:val="00473FD7"/>
    <w:rsid w:val="00487FA2"/>
    <w:rsid w:val="00582C30"/>
    <w:rsid w:val="005B1060"/>
    <w:rsid w:val="006406BE"/>
    <w:rsid w:val="00716F8A"/>
    <w:rsid w:val="00747C2A"/>
    <w:rsid w:val="00767A87"/>
    <w:rsid w:val="00860091"/>
    <w:rsid w:val="00AF7871"/>
    <w:rsid w:val="00C75DD0"/>
    <w:rsid w:val="00D17781"/>
    <w:rsid w:val="00D326F0"/>
    <w:rsid w:val="00D83D79"/>
    <w:rsid w:val="00F56D0A"/>
    <w:rsid w:val="00F6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B5577E-4958-419D-8FB4-31C31B2B2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291"/>
    <w:pPr>
      <w:spacing w:after="160" w:line="259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291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76AA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6AA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76AA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6AA0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77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's Computer</dc:creator>
  <cp:keywords/>
  <dc:description/>
  <cp:lastModifiedBy>Laribee, Ronald N</cp:lastModifiedBy>
  <cp:revision>4</cp:revision>
  <dcterms:created xsi:type="dcterms:W3CDTF">2015-02-20T21:52:00Z</dcterms:created>
  <dcterms:modified xsi:type="dcterms:W3CDTF">2015-02-20T21:53:00Z</dcterms:modified>
</cp:coreProperties>
</file>